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9"/>
        <w:gridCol w:w="1866"/>
        <w:gridCol w:w="6004"/>
        <w:gridCol w:w="1313"/>
      </w:tblGrid>
      <w:tr w:rsidR="007D4DD1" w:rsidRPr="007D4DD1" w14:paraId="484C7532" w14:textId="77777777" w:rsidTr="007D4DD1">
        <w:trPr>
          <w:trHeight w:val="255"/>
        </w:trPr>
        <w:tc>
          <w:tcPr>
            <w:tcW w:w="1395" w:type="dxa"/>
            <w:hideMark/>
          </w:tcPr>
          <w:p w14:paraId="68F01427" w14:textId="77777777" w:rsidR="007F2F8D" w:rsidRPr="007D4DD1" w:rsidRDefault="007F2F8D" w:rsidP="007D4DD1"/>
        </w:tc>
        <w:tc>
          <w:tcPr>
            <w:tcW w:w="2670" w:type="dxa"/>
            <w:hideMark/>
          </w:tcPr>
          <w:p w14:paraId="5D41FA47" w14:textId="77777777" w:rsidR="007F2F8D" w:rsidRPr="007D4DD1" w:rsidRDefault="007D4DD1" w:rsidP="007D4DD1">
            <w:r w:rsidRPr="007D4DD1">
              <w:rPr>
                <w:b/>
                <w:bCs/>
                <w:i/>
                <w:iCs/>
              </w:rPr>
              <w:t>Material </w:t>
            </w:r>
          </w:p>
        </w:tc>
        <w:tc>
          <w:tcPr>
            <w:tcW w:w="12720" w:type="dxa"/>
            <w:hideMark/>
          </w:tcPr>
          <w:p w14:paraId="472B5507" w14:textId="77777777" w:rsidR="007F2F8D" w:rsidRPr="007D4DD1" w:rsidRDefault="007D4DD1" w:rsidP="007D4DD1">
            <w:r w:rsidRPr="007D4DD1">
              <w:rPr>
                <w:b/>
                <w:bCs/>
                <w:i/>
                <w:iCs/>
              </w:rPr>
              <w:t>Features</w:t>
            </w:r>
          </w:p>
        </w:tc>
        <w:tc>
          <w:tcPr>
            <w:tcW w:w="2100" w:type="dxa"/>
            <w:hideMark/>
          </w:tcPr>
          <w:p w14:paraId="6469C236" w14:textId="77777777" w:rsidR="007F2F8D" w:rsidRPr="007D4DD1" w:rsidRDefault="007D4DD1" w:rsidP="007D4DD1">
            <w:r w:rsidRPr="007D4DD1">
              <w:rPr>
                <w:b/>
                <w:bCs/>
                <w:i/>
                <w:iCs/>
              </w:rPr>
              <w:t>Source</w:t>
            </w:r>
          </w:p>
        </w:tc>
      </w:tr>
      <w:tr w:rsidR="007D4DD1" w:rsidRPr="007D4DD1" w14:paraId="6D7F15E6" w14:textId="77777777" w:rsidTr="007D4DD1">
        <w:trPr>
          <w:trHeight w:val="255"/>
        </w:trPr>
        <w:tc>
          <w:tcPr>
            <w:tcW w:w="1395" w:type="dxa"/>
            <w:hideMark/>
          </w:tcPr>
          <w:p w14:paraId="3838E85D" w14:textId="77777777" w:rsidR="007F2F8D" w:rsidRPr="007D4DD1" w:rsidRDefault="007D4DD1" w:rsidP="007D4DD1">
            <w:r w:rsidRPr="007D4DD1">
              <w:rPr>
                <w:b/>
                <w:bCs/>
              </w:rPr>
              <w:t>Strains</w:t>
            </w:r>
          </w:p>
        </w:tc>
        <w:tc>
          <w:tcPr>
            <w:tcW w:w="2670" w:type="dxa"/>
            <w:hideMark/>
          </w:tcPr>
          <w:p w14:paraId="7A371285" w14:textId="77777777" w:rsidR="007F2F8D" w:rsidRPr="007D4DD1" w:rsidRDefault="007F2F8D" w:rsidP="007D4DD1"/>
        </w:tc>
        <w:tc>
          <w:tcPr>
            <w:tcW w:w="12720" w:type="dxa"/>
            <w:hideMark/>
          </w:tcPr>
          <w:p w14:paraId="2DCE773F" w14:textId="77777777" w:rsidR="007F2F8D" w:rsidRPr="007D4DD1" w:rsidRDefault="007F2F8D" w:rsidP="007D4DD1"/>
        </w:tc>
        <w:tc>
          <w:tcPr>
            <w:tcW w:w="2100" w:type="dxa"/>
            <w:hideMark/>
          </w:tcPr>
          <w:p w14:paraId="64C17A56" w14:textId="77777777" w:rsidR="007F2F8D" w:rsidRPr="007D4DD1" w:rsidRDefault="007F2F8D" w:rsidP="007D4DD1"/>
        </w:tc>
      </w:tr>
      <w:tr w:rsidR="007D4DD1" w:rsidRPr="007D4DD1" w14:paraId="5FFC7022" w14:textId="77777777" w:rsidTr="007D4DD1">
        <w:trPr>
          <w:trHeight w:val="255"/>
        </w:trPr>
        <w:tc>
          <w:tcPr>
            <w:tcW w:w="1395" w:type="dxa"/>
            <w:hideMark/>
          </w:tcPr>
          <w:p w14:paraId="3F77FE88" w14:textId="77777777" w:rsidR="007F2F8D" w:rsidRPr="007D4DD1" w:rsidRDefault="007F2F8D" w:rsidP="007D4DD1"/>
        </w:tc>
        <w:tc>
          <w:tcPr>
            <w:tcW w:w="2670" w:type="dxa"/>
            <w:hideMark/>
          </w:tcPr>
          <w:p w14:paraId="796C897C" w14:textId="77777777" w:rsidR="007F2F8D" w:rsidRPr="007D4DD1" w:rsidRDefault="007D4DD1" w:rsidP="007D4DD1">
            <w:r w:rsidRPr="007D4DD1">
              <w:rPr>
                <w:i/>
                <w:iCs/>
              </w:rPr>
              <w:t>E.coli</w:t>
            </w:r>
          </w:p>
        </w:tc>
        <w:tc>
          <w:tcPr>
            <w:tcW w:w="12720" w:type="dxa"/>
            <w:hideMark/>
          </w:tcPr>
          <w:p w14:paraId="53E35155" w14:textId="77777777" w:rsidR="007F2F8D" w:rsidRPr="007D4DD1" w:rsidRDefault="007F2F8D" w:rsidP="007D4DD1"/>
        </w:tc>
        <w:tc>
          <w:tcPr>
            <w:tcW w:w="2100" w:type="dxa"/>
            <w:hideMark/>
          </w:tcPr>
          <w:p w14:paraId="52B40A50" w14:textId="77777777" w:rsidR="007F2F8D" w:rsidRPr="007D4DD1" w:rsidRDefault="007F2F8D" w:rsidP="007D4DD1"/>
        </w:tc>
      </w:tr>
      <w:tr w:rsidR="007D4DD1" w:rsidRPr="007D4DD1" w14:paraId="6026F2F4" w14:textId="77777777" w:rsidTr="007D4DD1">
        <w:trPr>
          <w:trHeight w:val="270"/>
        </w:trPr>
        <w:tc>
          <w:tcPr>
            <w:tcW w:w="1395" w:type="dxa"/>
            <w:hideMark/>
          </w:tcPr>
          <w:p w14:paraId="7266B6B8" w14:textId="77777777" w:rsidR="007F2F8D" w:rsidRPr="007D4DD1" w:rsidRDefault="007F2F8D" w:rsidP="007D4DD1"/>
        </w:tc>
        <w:tc>
          <w:tcPr>
            <w:tcW w:w="2670" w:type="dxa"/>
            <w:hideMark/>
          </w:tcPr>
          <w:p w14:paraId="697CA009" w14:textId="77777777" w:rsidR="007F2F8D" w:rsidRPr="007D4DD1" w:rsidRDefault="007D4DD1" w:rsidP="007D4DD1">
            <w:r w:rsidRPr="007D4DD1">
              <w:t>DH5a</w:t>
            </w:r>
          </w:p>
        </w:tc>
        <w:tc>
          <w:tcPr>
            <w:tcW w:w="12720" w:type="dxa"/>
            <w:hideMark/>
          </w:tcPr>
          <w:p w14:paraId="6D146863" w14:textId="77777777" w:rsidR="007F2F8D" w:rsidRPr="007D4DD1" w:rsidRDefault="007D4DD1" w:rsidP="007D4DD1">
            <w:r w:rsidRPr="007D4DD1">
              <w:t>Cloning host </w:t>
            </w:r>
          </w:p>
        </w:tc>
        <w:tc>
          <w:tcPr>
            <w:tcW w:w="2100" w:type="dxa"/>
            <w:hideMark/>
          </w:tcPr>
          <w:p w14:paraId="42F5861E" w14:textId="77777777" w:rsidR="007F2F8D" w:rsidRPr="007D4DD1" w:rsidRDefault="007D4DD1" w:rsidP="007D4DD1">
            <w:proofErr w:type="gramStart"/>
            <w:r w:rsidRPr="007D4DD1">
              <w:t>lab</w:t>
            </w:r>
            <w:proofErr w:type="gramEnd"/>
            <w:r w:rsidRPr="007D4DD1">
              <w:t xml:space="preserve"> collection</w:t>
            </w:r>
          </w:p>
        </w:tc>
      </w:tr>
      <w:tr w:rsidR="00CC5781" w:rsidRPr="007D4DD1" w14:paraId="3344A584" w14:textId="77777777" w:rsidTr="007D4DD1">
        <w:trPr>
          <w:trHeight w:val="270"/>
        </w:trPr>
        <w:tc>
          <w:tcPr>
            <w:tcW w:w="1395" w:type="dxa"/>
          </w:tcPr>
          <w:p w14:paraId="7B8F2835" w14:textId="77777777" w:rsidR="00CC5781" w:rsidRPr="007D4DD1" w:rsidRDefault="00CC5781" w:rsidP="007D4DD1"/>
        </w:tc>
        <w:tc>
          <w:tcPr>
            <w:tcW w:w="2670" w:type="dxa"/>
          </w:tcPr>
          <w:p w14:paraId="3E068299" w14:textId="546F0C46" w:rsidR="00CC5781" w:rsidRPr="007D4DD1" w:rsidRDefault="00CC5781" w:rsidP="007D4DD1">
            <w:proofErr w:type="gramStart"/>
            <w:r>
              <w:t>BL21(</w:t>
            </w:r>
            <w:proofErr w:type="gramEnd"/>
            <w:r>
              <w:t>DE3)</w:t>
            </w:r>
          </w:p>
        </w:tc>
        <w:tc>
          <w:tcPr>
            <w:tcW w:w="12720" w:type="dxa"/>
          </w:tcPr>
          <w:p w14:paraId="1ACCFF7A" w14:textId="4336CA7F" w:rsidR="00CC5781" w:rsidRPr="007D4DD1" w:rsidRDefault="00CC5781" w:rsidP="007D4DD1">
            <w:r>
              <w:t>Expression host</w:t>
            </w:r>
            <w:bookmarkStart w:id="0" w:name="_GoBack"/>
            <w:bookmarkEnd w:id="0"/>
          </w:p>
        </w:tc>
        <w:tc>
          <w:tcPr>
            <w:tcW w:w="2100" w:type="dxa"/>
          </w:tcPr>
          <w:p w14:paraId="4571A145" w14:textId="77777777" w:rsidR="00CC5781" w:rsidRPr="007D4DD1" w:rsidRDefault="00CC5781" w:rsidP="007D4DD1"/>
        </w:tc>
      </w:tr>
      <w:tr w:rsidR="007D4DD1" w:rsidRPr="007D4DD1" w14:paraId="7270FEAD" w14:textId="77777777" w:rsidTr="007D4DD1">
        <w:trPr>
          <w:trHeight w:val="255"/>
        </w:trPr>
        <w:tc>
          <w:tcPr>
            <w:tcW w:w="1395" w:type="dxa"/>
            <w:hideMark/>
          </w:tcPr>
          <w:p w14:paraId="51437479" w14:textId="77777777" w:rsidR="007F2F8D" w:rsidRPr="007D4DD1" w:rsidRDefault="007F2F8D" w:rsidP="007D4DD1"/>
        </w:tc>
        <w:tc>
          <w:tcPr>
            <w:tcW w:w="2670" w:type="dxa"/>
            <w:hideMark/>
          </w:tcPr>
          <w:p w14:paraId="23D82D23" w14:textId="77777777" w:rsidR="007F2F8D" w:rsidRPr="007D4DD1" w:rsidRDefault="007D4DD1" w:rsidP="007D4DD1">
            <w:r w:rsidRPr="007D4DD1">
              <w:rPr>
                <w:i/>
                <w:iCs/>
              </w:rPr>
              <w:t>L.reuteri</w:t>
            </w:r>
          </w:p>
        </w:tc>
        <w:tc>
          <w:tcPr>
            <w:tcW w:w="12720" w:type="dxa"/>
            <w:hideMark/>
          </w:tcPr>
          <w:p w14:paraId="37484FC3" w14:textId="77777777" w:rsidR="007F2F8D" w:rsidRPr="007D4DD1" w:rsidRDefault="007F2F8D" w:rsidP="007D4DD1"/>
        </w:tc>
        <w:tc>
          <w:tcPr>
            <w:tcW w:w="2100" w:type="dxa"/>
            <w:hideMark/>
          </w:tcPr>
          <w:p w14:paraId="6C28C095" w14:textId="77777777" w:rsidR="007F2F8D" w:rsidRPr="007D4DD1" w:rsidRDefault="007F2F8D" w:rsidP="007D4DD1"/>
        </w:tc>
      </w:tr>
      <w:tr w:rsidR="007D4DD1" w:rsidRPr="007D4DD1" w14:paraId="05231492" w14:textId="77777777" w:rsidTr="007D4DD1">
        <w:trPr>
          <w:trHeight w:val="255"/>
        </w:trPr>
        <w:tc>
          <w:tcPr>
            <w:tcW w:w="1395" w:type="dxa"/>
            <w:hideMark/>
          </w:tcPr>
          <w:p w14:paraId="73E71813" w14:textId="77777777" w:rsidR="007F2F8D" w:rsidRPr="007D4DD1" w:rsidRDefault="007F2F8D" w:rsidP="007D4DD1"/>
        </w:tc>
        <w:tc>
          <w:tcPr>
            <w:tcW w:w="2670" w:type="dxa"/>
            <w:hideMark/>
          </w:tcPr>
          <w:p w14:paraId="03937A08" w14:textId="77777777" w:rsidR="007F2F8D" w:rsidRPr="007D4DD1" w:rsidRDefault="007D4DD1" w:rsidP="007D4DD1">
            <w:r w:rsidRPr="007D4DD1">
              <w:t>DSM20016</w:t>
            </w:r>
          </w:p>
        </w:tc>
        <w:tc>
          <w:tcPr>
            <w:tcW w:w="12720" w:type="dxa"/>
            <w:hideMark/>
          </w:tcPr>
          <w:p w14:paraId="4BBD3263" w14:textId="77777777" w:rsidR="007F2F8D" w:rsidRPr="007D4DD1" w:rsidRDefault="007D4DD1" w:rsidP="007D4DD1">
            <w:r w:rsidRPr="007D4DD1">
              <w:t>Wild-type strain</w:t>
            </w:r>
          </w:p>
        </w:tc>
        <w:tc>
          <w:tcPr>
            <w:tcW w:w="2100" w:type="dxa"/>
            <w:hideMark/>
          </w:tcPr>
          <w:p w14:paraId="3442E39F" w14:textId="77777777" w:rsidR="007F2F8D" w:rsidRPr="007D4DD1" w:rsidRDefault="007D4DD1" w:rsidP="007D4DD1">
            <w:proofErr w:type="gramStart"/>
            <w:r w:rsidRPr="007D4DD1">
              <w:t>lab</w:t>
            </w:r>
            <w:proofErr w:type="gramEnd"/>
            <w:r w:rsidRPr="007D4DD1">
              <w:t xml:space="preserve"> collection</w:t>
            </w:r>
          </w:p>
        </w:tc>
      </w:tr>
      <w:tr w:rsidR="007D4DD1" w:rsidRPr="007D4DD1" w14:paraId="62FBC156" w14:textId="77777777" w:rsidTr="007D4DD1">
        <w:trPr>
          <w:trHeight w:val="345"/>
        </w:trPr>
        <w:tc>
          <w:tcPr>
            <w:tcW w:w="1395" w:type="dxa"/>
            <w:hideMark/>
          </w:tcPr>
          <w:p w14:paraId="2DD8D54B" w14:textId="77777777" w:rsidR="007F2F8D" w:rsidRPr="007D4DD1" w:rsidRDefault="007F2F8D" w:rsidP="007D4DD1"/>
        </w:tc>
        <w:tc>
          <w:tcPr>
            <w:tcW w:w="2670" w:type="dxa"/>
            <w:hideMark/>
          </w:tcPr>
          <w:p w14:paraId="727B772F" w14:textId="77777777" w:rsidR="007F2F8D" w:rsidRPr="007D4DD1" w:rsidRDefault="007D4DD1" w:rsidP="007D4DD1">
            <w:r w:rsidRPr="007D4DD1">
              <w:t>LCH007</w:t>
            </w:r>
          </w:p>
        </w:tc>
        <w:tc>
          <w:tcPr>
            <w:tcW w:w="12720" w:type="dxa"/>
            <w:hideMark/>
          </w:tcPr>
          <w:p w14:paraId="05983738" w14:textId="77777777" w:rsidR="007F2F8D" w:rsidRPr="007D4DD1" w:rsidRDefault="007D4DD1" w:rsidP="007D4DD1">
            <w:r w:rsidRPr="007D4DD1">
              <w:t xml:space="preserve">Derivative of DSM20016 containing a </w:t>
            </w:r>
            <w:r w:rsidRPr="007D4DD1">
              <w:rPr>
                <w:i/>
                <w:iCs/>
              </w:rPr>
              <w:t>lox66</w:t>
            </w:r>
            <w:r w:rsidRPr="007D4DD1">
              <w:t>-P</w:t>
            </w:r>
            <w:r w:rsidRPr="007D4DD1">
              <w:rPr>
                <w:vertAlign w:val="subscript"/>
              </w:rPr>
              <w:t>32</w:t>
            </w:r>
            <w:r w:rsidRPr="007D4DD1">
              <w:t>-</w:t>
            </w:r>
            <w:r w:rsidRPr="007D4DD1">
              <w:rPr>
                <w:i/>
                <w:iCs/>
              </w:rPr>
              <w:t>cat-lox71</w:t>
            </w:r>
            <w:r w:rsidRPr="007D4DD1">
              <w:t xml:space="preserve"> replacement of Lreu_1734 gene</w:t>
            </w:r>
          </w:p>
        </w:tc>
        <w:tc>
          <w:tcPr>
            <w:tcW w:w="2100" w:type="dxa"/>
            <w:hideMark/>
          </w:tcPr>
          <w:p w14:paraId="3B8B1D9C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567894FF" w14:textId="77777777" w:rsidTr="007D4DD1">
        <w:trPr>
          <w:trHeight w:val="345"/>
        </w:trPr>
        <w:tc>
          <w:tcPr>
            <w:tcW w:w="1395" w:type="dxa"/>
            <w:hideMark/>
          </w:tcPr>
          <w:p w14:paraId="6F34EE02" w14:textId="77777777" w:rsidR="007F2F8D" w:rsidRPr="007D4DD1" w:rsidRDefault="007F2F8D" w:rsidP="007D4DD1"/>
        </w:tc>
        <w:tc>
          <w:tcPr>
            <w:tcW w:w="2670" w:type="dxa"/>
            <w:hideMark/>
          </w:tcPr>
          <w:p w14:paraId="5C9BC6E6" w14:textId="77777777" w:rsidR="007F2F8D" w:rsidRPr="007D4DD1" w:rsidRDefault="007D4DD1" w:rsidP="007D4DD1">
            <w:r w:rsidRPr="007D4DD1">
              <w:t>LCH008</w:t>
            </w:r>
          </w:p>
        </w:tc>
        <w:tc>
          <w:tcPr>
            <w:tcW w:w="12720" w:type="dxa"/>
            <w:hideMark/>
          </w:tcPr>
          <w:p w14:paraId="5F2A4F47" w14:textId="77777777" w:rsidR="007F2F8D" w:rsidRPr="007D4DD1" w:rsidRDefault="007D4DD1" w:rsidP="007D4DD1">
            <w:r w:rsidRPr="007D4DD1">
              <w:t xml:space="preserve">Derivative of DSM20016 containing a </w:t>
            </w:r>
            <w:r w:rsidRPr="007D4DD1">
              <w:rPr>
                <w:i/>
                <w:iCs/>
              </w:rPr>
              <w:t>lox66</w:t>
            </w:r>
            <w:r w:rsidRPr="007D4DD1">
              <w:t>-P</w:t>
            </w:r>
            <w:r w:rsidRPr="007D4DD1">
              <w:rPr>
                <w:vertAlign w:val="subscript"/>
              </w:rPr>
              <w:t>32</w:t>
            </w:r>
            <w:r w:rsidRPr="007D4DD1">
              <w:t>-</w:t>
            </w:r>
            <w:r w:rsidRPr="007D4DD1">
              <w:rPr>
                <w:i/>
                <w:iCs/>
              </w:rPr>
              <w:t>cat-lox71</w:t>
            </w:r>
            <w:r w:rsidRPr="007D4DD1">
              <w:t xml:space="preserve"> replacement of Lreu_0321 gene</w:t>
            </w:r>
          </w:p>
        </w:tc>
        <w:tc>
          <w:tcPr>
            <w:tcW w:w="2100" w:type="dxa"/>
            <w:hideMark/>
          </w:tcPr>
          <w:p w14:paraId="75303BF1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411396C2" w14:textId="77777777" w:rsidTr="007D4DD1">
        <w:trPr>
          <w:trHeight w:val="345"/>
        </w:trPr>
        <w:tc>
          <w:tcPr>
            <w:tcW w:w="1395" w:type="dxa"/>
            <w:hideMark/>
          </w:tcPr>
          <w:p w14:paraId="6AF8CBA2" w14:textId="77777777" w:rsidR="007F2F8D" w:rsidRPr="007D4DD1" w:rsidRDefault="007F2F8D" w:rsidP="007D4DD1"/>
        </w:tc>
        <w:tc>
          <w:tcPr>
            <w:tcW w:w="2670" w:type="dxa"/>
            <w:hideMark/>
          </w:tcPr>
          <w:p w14:paraId="65A8ED40" w14:textId="77777777" w:rsidR="007F2F8D" w:rsidRPr="007D4DD1" w:rsidRDefault="007D4DD1" w:rsidP="007D4DD1">
            <w:r w:rsidRPr="007D4DD1">
              <w:t>LCH009</w:t>
            </w:r>
          </w:p>
        </w:tc>
        <w:tc>
          <w:tcPr>
            <w:tcW w:w="12720" w:type="dxa"/>
            <w:hideMark/>
          </w:tcPr>
          <w:p w14:paraId="1CA2A391" w14:textId="77777777" w:rsidR="007F2F8D" w:rsidRPr="007D4DD1" w:rsidRDefault="007D4DD1" w:rsidP="007D4DD1">
            <w:r w:rsidRPr="007D4DD1">
              <w:t xml:space="preserve">Derivative of DSM20016 containing a </w:t>
            </w:r>
            <w:r w:rsidRPr="007D4DD1">
              <w:rPr>
                <w:i/>
                <w:iCs/>
              </w:rPr>
              <w:t>lox66</w:t>
            </w:r>
            <w:r w:rsidRPr="007D4DD1">
              <w:t>-P</w:t>
            </w:r>
            <w:r w:rsidRPr="007D4DD1">
              <w:rPr>
                <w:vertAlign w:val="subscript"/>
              </w:rPr>
              <w:t>32</w:t>
            </w:r>
            <w:r w:rsidRPr="007D4DD1">
              <w:t>-</w:t>
            </w:r>
            <w:r w:rsidRPr="007D4DD1">
              <w:rPr>
                <w:i/>
                <w:iCs/>
              </w:rPr>
              <w:t>cat-lox71</w:t>
            </w:r>
            <w:r w:rsidRPr="007D4DD1">
              <w:t xml:space="preserve"> replacement of Lreu_0031 gene</w:t>
            </w:r>
          </w:p>
        </w:tc>
        <w:tc>
          <w:tcPr>
            <w:tcW w:w="2100" w:type="dxa"/>
            <w:hideMark/>
          </w:tcPr>
          <w:p w14:paraId="2669BA0F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47344426" w14:textId="77777777" w:rsidTr="007D4DD1">
        <w:trPr>
          <w:trHeight w:val="330"/>
        </w:trPr>
        <w:tc>
          <w:tcPr>
            <w:tcW w:w="1395" w:type="dxa"/>
            <w:hideMark/>
          </w:tcPr>
          <w:p w14:paraId="278B6AFE" w14:textId="77777777" w:rsidR="007F2F8D" w:rsidRPr="007D4DD1" w:rsidRDefault="007F2F8D" w:rsidP="007D4DD1"/>
        </w:tc>
        <w:tc>
          <w:tcPr>
            <w:tcW w:w="2670" w:type="dxa"/>
            <w:hideMark/>
          </w:tcPr>
          <w:p w14:paraId="2A9455EF" w14:textId="77777777" w:rsidR="007F2F8D" w:rsidRPr="007D4DD1" w:rsidRDefault="007D4DD1" w:rsidP="007D4DD1">
            <w:r w:rsidRPr="007D4DD1">
              <w:t>LCH010</w:t>
            </w:r>
          </w:p>
        </w:tc>
        <w:tc>
          <w:tcPr>
            <w:tcW w:w="12720" w:type="dxa"/>
            <w:hideMark/>
          </w:tcPr>
          <w:p w14:paraId="17B18C7E" w14:textId="77777777" w:rsidR="007F2F8D" w:rsidRPr="007D4DD1" w:rsidRDefault="007D4DD1" w:rsidP="007D4DD1">
            <w:r w:rsidRPr="007D4DD1">
              <w:t xml:space="preserve">Derivative of LCH007 containing a </w:t>
            </w:r>
            <w:r w:rsidRPr="007D4DD1">
              <w:rPr>
                <w:i/>
                <w:iCs/>
              </w:rPr>
              <w:t>lox72</w:t>
            </w:r>
            <w:r w:rsidRPr="007D4DD1">
              <w:t xml:space="preserve"> replacement of Lreu_1734 gene</w:t>
            </w:r>
          </w:p>
        </w:tc>
        <w:tc>
          <w:tcPr>
            <w:tcW w:w="2100" w:type="dxa"/>
            <w:hideMark/>
          </w:tcPr>
          <w:p w14:paraId="11676903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5E468681" w14:textId="77777777" w:rsidTr="007D4DD1">
        <w:trPr>
          <w:trHeight w:val="345"/>
        </w:trPr>
        <w:tc>
          <w:tcPr>
            <w:tcW w:w="1395" w:type="dxa"/>
            <w:hideMark/>
          </w:tcPr>
          <w:p w14:paraId="3B273827" w14:textId="77777777" w:rsidR="007F2F8D" w:rsidRPr="007D4DD1" w:rsidRDefault="007F2F8D" w:rsidP="007D4DD1"/>
        </w:tc>
        <w:tc>
          <w:tcPr>
            <w:tcW w:w="2670" w:type="dxa"/>
            <w:hideMark/>
          </w:tcPr>
          <w:p w14:paraId="6AA1FB8B" w14:textId="77777777" w:rsidR="007F2F8D" w:rsidRPr="007D4DD1" w:rsidRDefault="007D4DD1" w:rsidP="007D4DD1">
            <w:r w:rsidRPr="007D4DD1">
              <w:t>LCH011</w:t>
            </w:r>
          </w:p>
        </w:tc>
        <w:tc>
          <w:tcPr>
            <w:tcW w:w="12720" w:type="dxa"/>
            <w:hideMark/>
          </w:tcPr>
          <w:p w14:paraId="633BF95B" w14:textId="77777777" w:rsidR="007F2F8D" w:rsidRPr="007D4DD1" w:rsidRDefault="007D4DD1" w:rsidP="007D4DD1">
            <w:r w:rsidRPr="007D4DD1">
              <w:t>Derivative of LCH008 containing a</w:t>
            </w:r>
            <w:r w:rsidRPr="007D4DD1">
              <w:rPr>
                <w:i/>
                <w:iCs/>
              </w:rPr>
              <w:t xml:space="preserve"> lox72 </w:t>
            </w:r>
            <w:r w:rsidRPr="007D4DD1">
              <w:t>replacement of Lreu_0321 gene</w:t>
            </w:r>
          </w:p>
        </w:tc>
        <w:tc>
          <w:tcPr>
            <w:tcW w:w="2100" w:type="dxa"/>
            <w:hideMark/>
          </w:tcPr>
          <w:p w14:paraId="0EDA0D8D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110D80B4" w14:textId="77777777" w:rsidTr="007D4DD1">
        <w:trPr>
          <w:trHeight w:val="345"/>
        </w:trPr>
        <w:tc>
          <w:tcPr>
            <w:tcW w:w="1395" w:type="dxa"/>
            <w:hideMark/>
          </w:tcPr>
          <w:p w14:paraId="52A2EA1D" w14:textId="77777777" w:rsidR="007F2F8D" w:rsidRPr="007D4DD1" w:rsidRDefault="007F2F8D" w:rsidP="007D4DD1"/>
        </w:tc>
        <w:tc>
          <w:tcPr>
            <w:tcW w:w="2670" w:type="dxa"/>
            <w:hideMark/>
          </w:tcPr>
          <w:p w14:paraId="4EFC3FEA" w14:textId="77777777" w:rsidR="007F2F8D" w:rsidRPr="007D4DD1" w:rsidRDefault="007D4DD1" w:rsidP="007D4DD1">
            <w:r w:rsidRPr="007D4DD1">
              <w:t>LCH012</w:t>
            </w:r>
          </w:p>
        </w:tc>
        <w:tc>
          <w:tcPr>
            <w:tcW w:w="12720" w:type="dxa"/>
            <w:hideMark/>
          </w:tcPr>
          <w:p w14:paraId="3E2CC4A2" w14:textId="77777777" w:rsidR="007F2F8D" w:rsidRPr="007D4DD1" w:rsidRDefault="007D4DD1" w:rsidP="007D4DD1">
            <w:r w:rsidRPr="007D4DD1">
              <w:t xml:space="preserve">Derivative of LCH009 containing a </w:t>
            </w:r>
            <w:r w:rsidRPr="007D4DD1">
              <w:rPr>
                <w:i/>
                <w:iCs/>
              </w:rPr>
              <w:t>lox72</w:t>
            </w:r>
            <w:r w:rsidRPr="007D4DD1">
              <w:t xml:space="preserve"> replacement of Lreu_0031 gene</w:t>
            </w:r>
          </w:p>
        </w:tc>
        <w:tc>
          <w:tcPr>
            <w:tcW w:w="2100" w:type="dxa"/>
            <w:hideMark/>
          </w:tcPr>
          <w:p w14:paraId="56803F69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641AF1AA" w14:textId="77777777" w:rsidTr="007D4DD1">
        <w:trPr>
          <w:trHeight w:val="255"/>
        </w:trPr>
        <w:tc>
          <w:tcPr>
            <w:tcW w:w="1395" w:type="dxa"/>
            <w:hideMark/>
          </w:tcPr>
          <w:p w14:paraId="4E0F3FE6" w14:textId="77777777" w:rsidR="007F2F8D" w:rsidRPr="007D4DD1" w:rsidRDefault="007D4DD1" w:rsidP="007D4DD1">
            <w:r w:rsidRPr="007D4DD1">
              <w:rPr>
                <w:b/>
                <w:bCs/>
              </w:rPr>
              <w:t>Plasmids</w:t>
            </w:r>
          </w:p>
        </w:tc>
        <w:tc>
          <w:tcPr>
            <w:tcW w:w="2670" w:type="dxa"/>
            <w:hideMark/>
          </w:tcPr>
          <w:p w14:paraId="3A133179" w14:textId="77777777" w:rsidR="007F2F8D" w:rsidRPr="007D4DD1" w:rsidRDefault="007F2F8D" w:rsidP="007D4DD1"/>
        </w:tc>
        <w:tc>
          <w:tcPr>
            <w:tcW w:w="12720" w:type="dxa"/>
            <w:hideMark/>
          </w:tcPr>
          <w:p w14:paraId="0D5DBD69" w14:textId="77777777" w:rsidR="007F2F8D" w:rsidRPr="007D4DD1" w:rsidRDefault="007F2F8D" w:rsidP="007D4DD1"/>
        </w:tc>
        <w:tc>
          <w:tcPr>
            <w:tcW w:w="2100" w:type="dxa"/>
            <w:hideMark/>
          </w:tcPr>
          <w:p w14:paraId="60381F70" w14:textId="77777777" w:rsidR="007F2F8D" w:rsidRPr="007D4DD1" w:rsidRDefault="007F2F8D" w:rsidP="007D4DD1"/>
        </w:tc>
      </w:tr>
      <w:tr w:rsidR="0062079E" w:rsidRPr="007D4DD1" w14:paraId="52933797" w14:textId="77777777" w:rsidTr="007D4DD1">
        <w:trPr>
          <w:trHeight w:val="255"/>
        </w:trPr>
        <w:tc>
          <w:tcPr>
            <w:tcW w:w="1395" w:type="dxa"/>
          </w:tcPr>
          <w:p w14:paraId="78B5E8C3" w14:textId="77777777" w:rsidR="0062079E" w:rsidRPr="007D4DD1" w:rsidRDefault="0062079E" w:rsidP="007D4DD1">
            <w:pPr>
              <w:rPr>
                <w:b/>
                <w:bCs/>
              </w:rPr>
            </w:pPr>
          </w:p>
        </w:tc>
        <w:tc>
          <w:tcPr>
            <w:tcW w:w="2670" w:type="dxa"/>
          </w:tcPr>
          <w:p w14:paraId="75AF7128" w14:textId="77777777" w:rsidR="0062079E" w:rsidRPr="007D4DD1" w:rsidRDefault="0062079E" w:rsidP="007D4DD1">
            <w:proofErr w:type="gramStart"/>
            <w:r>
              <w:t>pET21a</w:t>
            </w:r>
            <w:proofErr w:type="gramEnd"/>
          </w:p>
        </w:tc>
        <w:tc>
          <w:tcPr>
            <w:tcW w:w="12720" w:type="dxa"/>
          </w:tcPr>
          <w:p w14:paraId="6694F028" w14:textId="77777777" w:rsidR="0062079E" w:rsidRPr="007D4DD1" w:rsidRDefault="0062079E" w:rsidP="007D4DD1">
            <w:r>
              <w:t>Expression vector</w:t>
            </w:r>
          </w:p>
        </w:tc>
        <w:tc>
          <w:tcPr>
            <w:tcW w:w="2100" w:type="dxa"/>
          </w:tcPr>
          <w:p w14:paraId="7ACE2CA2" w14:textId="77777777" w:rsidR="0062079E" w:rsidRPr="007D4DD1" w:rsidRDefault="0062079E" w:rsidP="007D4DD1">
            <w:r>
              <w:t>Promega</w:t>
            </w:r>
          </w:p>
        </w:tc>
      </w:tr>
      <w:tr w:rsidR="0062079E" w:rsidRPr="007D4DD1" w14:paraId="3B23D6CD" w14:textId="77777777" w:rsidTr="007D4DD1">
        <w:trPr>
          <w:trHeight w:val="255"/>
        </w:trPr>
        <w:tc>
          <w:tcPr>
            <w:tcW w:w="1395" w:type="dxa"/>
          </w:tcPr>
          <w:p w14:paraId="74C875B1" w14:textId="77777777" w:rsidR="0062079E" w:rsidRPr="007D4DD1" w:rsidRDefault="0062079E" w:rsidP="007D4DD1">
            <w:pPr>
              <w:rPr>
                <w:b/>
                <w:bCs/>
              </w:rPr>
            </w:pPr>
          </w:p>
        </w:tc>
        <w:tc>
          <w:tcPr>
            <w:tcW w:w="2670" w:type="dxa"/>
          </w:tcPr>
          <w:p w14:paraId="4957FF56" w14:textId="77777777" w:rsidR="0062079E" w:rsidRPr="007D4DD1" w:rsidRDefault="0062079E" w:rsidP="007D4DD1">
            <w:proofErr w:type="gramStart"/>
            <w:r>
              <w:t>pET21a:pduQ</w:t>
            </w:r>
            <w:proofErr w:type="gramEnd"/>
            <w:r>
              <w:t>-His</w:t>
            </w:r>
            <w:r w:rsidRPr="0062079E">
              <w:rPr>
                <w:vertAlign w:val="subscript"/>
              </w:rPr>
              <w:t>6</w:t>
            </w:r>
          </w:p>
        </w:tc>
        <w:tc>
          <w:tcPr>
            <w:tcW w:w="12720" w:type="dxa"/>
          </w:tcPr>
          <w:p w14:paraId="4FEB5FC8" w14:textId="77777777" w:rsidR="0062079E" w:rsidRPr="007D4DD1" w:rsidRDefault="0062079E" w:rsidP="007D4DD1">
            <w:proofErr w:type="gramStart"/>
            <w:r>
              <w:t>pET21a</w:t>
            </w:r>
            <w:proofErr w:type="gramEnd"/>
            <w:r>
              <w:t xml:space="preserve"> vector with PduQ</w:t>
            </w:r>
          </w:p>
        </w:tc>
        <w:tc>
          <w:tcPr>
            <w:tcW w:w="2100" w:type="dxa"/>
          </w:tcPr>
          <w:p w14:paraId="13C657D2" w14:textId="77777777" w:rsidR="0062079E" w:rsidRPr="007D4DD1" w:rsidRDefault="0062079E" w:rsidP="007D4DD1">
            <w:r>
              <w:t>This study</w:t>
            </w:r>
          </w:p>
        </w:tc>
      </w:tr>
      <w:tr w:rsidR="0062079E" w:rsidRPr="007D4DD1" w14:paraId="462C962D" w14:textId="77777777" w:rsidTr="007D4DD1">
        <w:trPr>
          <w:trHeight w:val="255"/>
        </w:trPr>
        <w:tc>
          <w:tcPr>
            <w:tcW w:w="1395" w:type="dxa"/>
          </w:tcPr>
          <w:p w14:paraId="68F44332" w14:textId="77777777" w:rsidR="0062079E" w:rsidRPr="007D4DD1" w:rsidRDefault="0062079E" w:rsidP="007D4DD1">
            <w:pPr>
              <w:rPr>
                <w:b/>
                <w:bCs/>
              </w:rPr>
            </w:pPr>
          </w:p>
        </w:tc>
        <w:tc>
          <w:tcPr>
            <w:tcW w:w="2670" w:type="dxa"/>
          </w:tcPr>
          <w:p w14:paraId="7DC2D55D" w14:textId="77777777" w:rsidR="0062079E" w:rsidRPr="007D4DD1" w:rsidRDefault="0062079E" w:rsidP="007D4DD1">
            <w:proofErr w:type="gramStart"/>
            <w:r>
              <w:t>pET21a:ADH7</w:t>
            </w:r>
            <w:proofErr w:type="gramEnd"/>
            <w:r>
              <w:t>-His</w:t>
            </w:r>
            <w:r w:rsidRPr="0062079E">
              <w:rPr>
                <w:vertAlign w:val="subscript"/>
              </w:rPr>
              <w:t>6</w:t>
            </w:r>
          </w:p>
        </w:tc>
        <w:tc>
          <w:tcPr>
            <w:tcW w:w="12720" w:type="dxa"/>
          </w:tcPr>
          <w:p w14:paraId="368048D2" w14:textId="77777777" w:rsidR="0062079E" w:rsidRPr="007D4DD1" w:rsidRDefault="0062079E" w:rsidP="007D4DD1">
            <w:proofErr w:type="gramStart"/>
            <w:r>
              <w:t>pET21a</w:t>
            </w:r>
            <w:proofErr w:type="gramEnd"/>
            <w:r>
              <w:t xml:space="preserve">  vector with ADH7</w:t>
            </w:r>
          </w:p>
        </w:tc>
        <w:tc>
          <w:tcPr>
            <w:tcW w:w="2100" w:type="dxa"/>
          </w:tcPr>
          <w:p w14:paraId="727679D3" w14:textId="77777777" w:rsidR="0062079E" w:rsidRPr="007D4DD1" w:rsidRDefault="0062079E" w:rsidP="007D4DD1">
            <w:r>
              <w:t>This study</w:t>
            </w:r>
          </w:p>
        </w:tc>
      </w:tr>
      <w:tr w:rsidR="007D4DD1" w:rsidRPr="007D4DD1" w14:paraId="7CB37396" w14:textId="77777777" w:rsidTr="007D4DD1">
        <w:trPr>
          <w:trHeight w:val="270"/>
        </w:trPr>
        <w:tc>
          <w:tcPr>
            <w:tcW w:w="1395" w:type="dxa"/>
            <w:hideMark/>
          </w:tcPr>
          <w:p w14:paraId="378A265F" w14:textId="77777777" w:rsidR="007F2F8D" w:rsidRPr="007D4DD1" w:rsidRDefault="007F2F8D" w:rsidP="007D4DD1"/>
        </w:tc>
        <w:tc>
          <w:tcPr>
            <w:tcW w:w="2670" w:type="dxa"/>
            <w:hideMark/>
          </w:tcPr>
          <w:p w14:paraId="49EEE52D" w14:textId="77777777" w:rsidR="007F2F8D" w:rsidRPr="007D4DD1" w:rsidRDefault="007D4DD1" w:rsidP="007D4DD1">
            <w:proofErr w:type="gramStart"/>
            <w:r w:rsidRPr="007D4DD1">
              <w:t>pNZ5319</w:t>
            </w:r>
            <w:proofErr w:type="gramEnd"/>
          </w:p>
        </w:tc>
        <w:tc>
          <w:tcPr>
            <w:tcW w:w="12720" w:type="dxa"/>
            <w:hideMark/>
          </w:tcPr>
          <w:p w14:paraId="6CDAC0F1" w14:textId="77777777" w:rsidR="007F2F8D" w:rsidRPr="007D4DD1" w:rsidRDefault="007D4DD1" w:rsidP="007D4DD1">
            <w:r w:rsidRPr="007D4DD1">
              <w:t>Cm</w:t>
            </w:r>
            <w:r w:rsidRPr="007D4DD1">
              <w:rPr>
                <w:vertAlign w:val="superscript"/>
              </w:rPr>
              <w:t xml:space="preserve">r </w:t>
            </w:r>
            <w:r w:rsidRPr="007D4DD1">
              <w:t>Em</w:t>
            </w:r>
            <w:r w:rsidRPr="007D4DD1">
              <w:rPr>
                <w:vertAlign w:val="superscript"/>
              </w:rPr>
              <w:t>r</w:t>
            </w:r>
            <w:r w:rsidRPr="007D4DD1">
              <w:t xml:space="preserve">; pACYC184 derivative containing the </w:t>
            </w:r>
            <w:r w:rsidRPr="007D4DD1">
              <w:rPr>
                <w:i/>
                <w:iCs/>
              </w:rPr>
              <w:t xml:space="preserve">cat </w:t>
            </w:r>
            <w:r w:rsidRPr="007D4DD1">
              <w:t>gene under the control of P</w:t>
            </w:r>
            <w:r w:rsidRPr="007D4DD1">
              <w:rPr>
                <w:vertAlign w:val="subscript"/>
              </w:rPr>
              <w:t>32</w:t>
            </w:r>
          </w:p>
        </w:tc>
        <w:tc>
          <w:tcPr>
            <w:tcW w:w="2100" w:type="dxa"/>
            <w:hideMark/>
          </w:tcPr>
          <w:p w14:paraId="1F28D656" w14:textId="77777777" w:rsidR="007F2F8D" w:rsidRPr="007D4DD1" w:rsidRDefault="007D4DD1" w:rsidP="007D4DD1">
            <w:proofErr w:type="gramStart"/>
            <w:r w:rsidRPr="007D4DD1">
              <w:t>lab</w:t>
            </w:r>
            <w:proofErr w:type="gramEnd"/>
            <w:r w:rsidRPr="007D4DD1">
              <w:t xml:space="preserve"> collection</w:t>
            </w:r>
          </w:p>
        </w:tc>
      </w:tr>
      <w:tr w:rsidR="007D4DD1" w:rsidRPr="007D4DD1" w14:paraId="59DA90F3" w14:textId="77777777" w:rsidTr="007D4DD1">
        <w:trPr>
          <w:trHeight w:val="255"/>
        </w:trPr>
        <w:tc>
          <w:tcPr>
            <w:tcW w:w="1395" w:type="dxa"/>
            <w:hideMark/>
          </w:tcPr>
          <w:p w14:paraId="0B66333D" w14:textId="77777777" w:rsidR="007F2F8D" w:rsidRPr="007D4DD1" w:rsidRDefault="007F2F8D" w:rsidP="007D4DD1"/>
        </w:tc>
        <w:tc>
          <w:tcPr>
            <w:tcW w:w="2670" w:type="dxa"/>
            <w:hideMark/>
          </w:tcPr>
          <w:p w14:paraId="6AC85472" w14:textId="77777777" w:rsidR="007F2F8D" w:rsidRPr="007D4DD1" w:rsidRDefault="007D4DD1" w:rsidP="007D4DD1">
            <w:proofErr w:type="gramStart"/>
            <w:r w:rsidRPr="007D4DD1">
              <w:t>pNZ5348</w:t>
            </w:r>
            <w:proofErr w:type="gramEnd"/>
          </w:p>
        </w:tc>
        <w:tc>
          <w:tcPr>
            <w:tcW w:w="12720" w:type="dxa"/>
            <w:hideMark/>
          </w:tcPr>
          <w:p w14:paraId="225C767A" w14:textId="77777777" w:rsidR="007F2F8D" w:rsidRPr="007D4DD1" w:rsidRDefault="007D4DD1" w:rsidP="007D4DD1">
            <w:r w:rsidRPr="007D4DD1">
              <w:t>Em</w:t>
            </w:r>
            <w:r w:rsidRPr="007D4DD1">
              <w:rPr>
                <w:vertAlign w:val="superscript"/>
              </w:rPr>
              <w:t>r</w:t>
            </w:r>
            <w:r w:rsidRPr="007D4DD1">
              <w:t>; Cre expression vector</w:t>
            </w:r>
          </w:p>
        </w:tc>
        <w:tc>
          <w:tcPr>
            <w:tcW w:w="2100" w:type="dxa"/>
            <w:hideMark/>
          </w:tcPr>
          <w:p w14:paraId="5039F0E0" w14:textId="77777777" w:rsidR="007F2F8D" w:rsidRPr="007D4DD1" w:rsidRDefault="007D4DD1" w:rsidP="007D4DD1">
            <w:proofErr w:type="gramStart"/>
            <w:r w:rsidRPr="007D4DD1">
              <w:t>lab</w:t>
            </w:r>
            <w:proofErr w:type="gramEnd"/>
            <w:r w:rsidRPr="007D4DD1">
              <w:t xml:space="preserve"> collection</w:t>
            </w:r>
          </w:p>
        </w:tc>
      </w:tr>
      <w:tr w:rsidR="007D4DD1" w:rsidRPr="007D4DD1" w14:paraId="4E623CBD" w14:textId="77777777" w:rsidTr="007D4DD1">
        <w:trPr>
          <w:trHeight w:val="255"/>
        </w:trPr>
        <w:tc>
          <w:tcPr>
            <w:tcW w:w="1395" w:type="dxa"/>
            <w:hideMark/>
          </w:tcPr>
          <w:p w14:paraId="30F7905F" w14:textId="77777777" w:rsidR="007F2F8D" w:rsidRPr="007D4DD1" w:rsidRDefault="007F2F8D" w:rsidP="007D4DD1"/>
        </w:tc>
        <w:tc>
          <w:tcPr>
            <w:tcW w:w="2670" w:type="dxa"/>
            <w:hideMark/>
          </w:tcPr>
          <w:p w14:paraId="246A5B0A" w14:textId="77777777" w:rsidR="007F2F8D" w:rsidRPr="007D4DD1" w:rsidRDefault="007D4DD1" w:rsidP="007D4DD1">
            <w:proofErr w:type="gramStart"/>
            <w:r w:rsidRPr="007D4DD1">
              <w:t>pLCH007</w:t>
            </w:r>
            <w:proofErr w:type="gramEnd"/>
          </w:p>
        </w:tc>
        <w:tc>
          <w:tcPr>
            <w:tcW w:w="12720" w:type="dxa"/>
            <w:hideMark/>
          </w:tcPr>
          <w:p w14:paraId="1F334FE6" w14:textId="77777777" w:rsidR="007F2F8D" w:rsidRPr="007D4DD1" w:rsidRDefault="007D4DD1" w:rsidP="007D4DD1">
            <w:r w:rsidRPr="007D4DD1">
              <w:t>Cm</w:t>
            </w:r>
            <w:r w:rsidRPr="007D4DD1">
              <w:rPr>
                <w:vertAlign w:val="superscript"/>
              </w:rPr>
              <w:t xml:space="preserve">r </w:t>
            </w:r>
            <w:r w:rsidRPr="007D4DD1">
              <w:t>Em</w:t>
            </w:r>
            <w:r w:rsidRPr="007D4DD1">
              <w:rPr>
                <w:vertAlign w:val="superscript"/>
              </w:rPr>
              <w:t>r</w:t>
            </w:r>
            <w:r w:rsidRPr="007D4DD1">
              <w:t>; pNZ5319 derivative containing homologous regions up- and downstream of Lreu_1734 gene</w:t>
            </w:r>
          </w:p>
        </w:tc>
        <w:tc>
          <w:tcPr>
            <w:tcW w:w="2100" w:type="dxa"/>
            <w:hideMark/>
          </w:tcPr>
          <w:p w14:paraId="0E8CE60D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37D5475F" w14:textId="77777777" w:rsidTr="007D4DD1">
        <w:trPr>
          <w:trHeight w:val="255"/>
        </w:trPr>
        <w:tc>
          <w:tcPr>
            <w:tcW w:w="1395" w:type="dxa"/>
            <w:hideMark/>
          </w:tcPr>
          <w:p w14:paraId="29C10B75" w14:textId="77777777" w:rsidR="007F2F8D" w:rsidRPr="007D4DD1" w:rsidRDefault="007F2F8D" w:rsidP="007D4DD1"/>
        </w:tc>
        <w:tc>
          <w:tcPr>
            <w:tcW w:w="2670" w:type="dxa"/>
            <w:hideMark/>
          </w:tcPr>
          <w:p w14:paraId="6DE15773" w14:textId="77777777" w:rsidR="007F2F8D" w:rsidRPr="007D4DD1" w:rsidRDefault="007D4DD1" w:rsidP="007D4DD1">
            <w:proofErr w:type="gramStart"/>
            <w:r w:rsidRPr="007D4DD1">
              <w:t>pLCH008</w:t>
            </w:r>
            <w:proofErr w:type="gramEnd"/>
          </w:p>
        </w:tc>
        <w:tc>
          <w:tcPr>
            <w:tcW w:w="12720" w:type="dxa"/>
            <w:hideMark/>
          </w:tcPr>
          <w:p w14:paraId="78E4CFB5" w14:textId="77777777" w:rsidR="007F2F8D" w:rsidRPr="007D4DD1" w:rsidRDefault="007D4DD1" w:rsidP="007D4DD1">
            <w:r w:rsidRPr="007D4DD1">
              <w:t>Cm</w:t>
            </w:r>
            <w:r w:rsidRPr="007D4DD1">
              <w:rPr>
                <w:vertAlign w:val="superscript"/>
              </w:rPr>
              <w:t xml:space="preserve">r </w:t>
            </w:r>
            <w:r w:rsidRPr="007D4DD1">
              <w:t>Em</w:t>
            </w:r>
            <w:r w:rsidRPr="007D4DD1">
              <w:rPr>
                <w:vertAlign w:val="superscript"/>
              </w:rPr>
              <w:t>r</w:t>
            </w:r>
            <w:r w:rsidRPr="007D4DD1">
              <w:t>; pNZ5319 derivative containing homologous regions up- and downstream of Lreu_0321 gene</w:t>
            </w:r>
          </w:p>
        </w:tc>
        <w:tc>
          <w:tcPr>
            <w:tcW w:w="2100" w:type="dxa"/>
            <w:hideMark/>
          </w:tcPr>
          <w:p w14:paraId="7D01598C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67CD5A09" w14:textId="77777777" w:rsidTr="007D4DD1">
        <w:trPr>
          <w:trHeight w:val="270"/>
        </w:trPr>
        <w:tc>
          <w:tcPr>
            <w:tcW w:w="1395" w:type="dxa"/>
            <w:hideMark/>
          </w:tcPr>
          <w:p w14:paraId="0C1FD691" w14:textId="77777777" w:rsidR="007F2F8D" w:rsidRPr="007D4DD1" w:rsidRDefault="007F2F8D" w:rsidP="007D4DD1"/>
        </w:tc>
        <w:tc>
          <w:tcPr>
            <w:tcW w:w="2670" w:type="dxa"/>
            <w:hideMark/>
          </w:tcPr>
          <w:p w14:paraId="3C771DFE" w14:textId="77777777" w:rsidR="007F2F8D" w:rsidRPr="007D4DD1" w:rsidRDefault="007D4DD1" w:rsidP="007D4DD1">
            <w:proofErr w:type="gramStart"/>
            <w:r w:rsidRPr="007D4DD1">
              <w:t>pLCH009</w:t>
            </w:r>
            <w:proofErr w:type="gramEnd"/>
          </w:p>
        </w:tc>
        <w:tc>
          <w:tcPr>
            <w:tcW w:w="12720" w:type="dxa"/>
            <w:hideMark/>
          </w:tcPr>
          <w:p w14:paraId="40C65E48" w14:textId="77777777" w:rsidR="007F2F8D" w:rsidRPr="007D4DD1" w:rsidRDefault="007D4DD1" w:rsidP="007D4DD1">
            <w:r w:rsidRPr="007D4DD1">
              <w:t>Cm</w:t>
            </w:r>
            <w:r w:rsidRPr="007D4DD1">
              <w:rPr>
                <w:vertAlign w:val="superscript"/>
              </w:rPr>
              <w:t xml:space="preserve">r </w:t>
            </w:r>
            <w:r w:rsidRPr="007D4DD1">
              <w:t>Em</w:t>
            </w:r>
            <w:r w:rsidRPr="007D4DD1">
              <w:rPr>
                <w:vertAlign w:val="superscript"/>
              </w:rPr>
              <w:t>r</w:t>
            </w:r>
            <w:r w:rsidRPr="007D4DD1">
              <w:t>; pNZ5319 derivative containing homologous regions up- and downstream of Lreu_0031 gene</w:t>
            </w:r>
          </w:p>
        </w:tc>
        <w:tc>
          <w:tcPr>
            <w:tcW w:w="2100" w:type="dxa"/>
            <w:hideMark/>
          </w:tcPr>
          <w:p w14:paraId="151BD52A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1837C92A" w14:textId="77777777" w:rsidTr="007D4DD1">
        <w:trPr>
          <w:trHeight w:val="255"/>
        </w:trPr>
        <w:tc>
          <w:tcPr>
            <w:tcW w:w="1395" w:type="dxa"/>
            <w:hideMark/>
          </w:tcPr>
          <w:p w14:paraId="4C040ACC" w14:textId="77777777" w:rsidR="007F2F8D" w:rsidRPr="007D4DD1" w:rsidRDefault="007D4DD1" w:rsidP="007D4DD1">
            <w:r w:rsidRPr="007D4DD1">
              <w:rPr>
                <w:b/>
                <w:bCs/>
              </w:rPr>
              <w:t>Primers</w:t>
            </w:r>
          </w:p>
        </w:tc>
        <w:tc>
          <w:tcPr>
            <w:tcW w:w="2670" w:type="dxa"/>
            <w:hideMark/>
          </w:tcPr>
          <w:p w14:paraId="521F13CB" w14:textId="77777777" w:rsidR="007F2F8D" w:rsidRPr="007D4DD1" w:rsidRDefault="007F2F8D" w:rsidP="007D4DD1"/>
        </w:tc>
        <w:tc>
          <w:tcPr>
            <w:tcW w:w="12720" w:type="dxa"/>
            <w:hideMark/>
          </w:tcPr>
          <w:p w14:paraId="0D472ADD" w14:textId="77777777" w:rsidR="007F2F8D" w:rsidRPr="007D4DD1" w:rsidRDefault="007F2F8D" w:rsidP="007D4DD1"/>
        </w:tc>
        <w:tc>
          <w:tcPr>
            <w:tcW w:w="2100" w:type="dxa"/>
            <w:hideMark/>
          </w:tcPr>
          <w:p w14:paraId="7E442B23" w14:textId="77777777" w:rsidR="007F2F8D" w:rsidRPr="007D4DD1" w:rsidRDefault="007F2F8D" w:rsidP="007D4DD1"/>
        </w:tc>
      </w:tr>
      <w:tr w:rsidR="007D4DD1" w:rsidRPr="007D4DD1" w14:paraId="07652517" w14:textId="77777777" w:rsidTr="007D4DD1">
        <w:trPr>
          <w:trHeight w:val="255"/>
        </w:trPr>
        <w:tc>
          <w:tcPr>
            <w:tcW w:w="1395" w:type="dxa"/>
            <w:hideMark/>
          </w:tcPr>
          <w:p w14:paraId="2F2D1604" w14:textId="77777777" w:rsidR="007F2F8D" w:rsidRPr="007D4DD1" w:rsidRDefault="007D4DD1" w:rsidP="007D4DD1">
            <w:r w:rsidRPr="007D4DD1">
              <w:t>1</w:t>
            </w:r>
          </w:p>
        </w:tc>
        <w:tc>
          <w:tcPr>
            <w:tcW w:w="2670" w:type="dxa"/>
            <w:hideMark/>
          </w:tcPr>
          <w:p w14:paraId="6FB27569" w14:textId="77777777" w:rsidR="007F2F8D" w:rsidRPr="007D4DD1" w:rsidRDefault="007D4DD1" w:rsidP="007D4DD1">
            <w:proofErr w:type="gramStart"/>
            <w:r w:rsidRPr="007D4DD1">
              <w:t>prLCH</w:t>
            </w:r>
            <w:proofErr w:type="gramEnd"/>
            <w:r w:rsidRPr="007D4DD1">
              <w:t>-1734UF</w:t>
            </w:r>
          </w:p>
        </w:tc>
        <w:tc>
          <w:tcPr>
            <w:tcW w:w="12720" w:type="dxa"/>
            <w:hideMark/>
          </w:tcPr>
          <w:p w14:paraId="2C4F34CE" w14:textId="77777777" w:rsidR="007F2F8D" w:rsidRPr="007D4DD1" w:rsidRDefault="007D4DD1" w:rsidP="007D4DD1">
            <w:r w:rsidRPr="007D4DD1">
              <w:t>TGCTAAGTTAAACAATGCCTTG</w:t>
            </w:r>
          </w:p>
        </w:tc>
        <w:tc>
          <w:tcPr>
            <w:tcW w:w="2100" w:type="dxa"/>
            <w:hideMark/>
          </w:tcPr>
          <w:p w14:paraId="75A99FD2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6BFB4B7F" w14:textId="77777777" w:rsidTr="007D4DD1">
        <w:trPr>
          <w:trHeight w:val="255"/>
        </w:trPr>
        <w:tc>
          <w:tcPr>
            <w:tcW w:w="1395" w:type="dxa"/>
            <w:hideMark/>
          </w:tcPr>
          <w:p w14:paraId="4E4CA91D" w14:textId="77777777" w:rsidR="007F2F8D" w:rsidRPr="007D4DD1" w:rsidRDefault="007D4DD1" w:rsidP="007D4DD1">
            <w:r w:rsidRPr="007D4DD1">
              <w:t>2</w:t>
            </w:r>
          </w:p>
        </w:tc>
        <w:tc>
          <w:tcPr>
            <w:tcW w:w="2670" w:type="dxa"/>
            <w:hideMark/>
          </w:tcPr>
          <w:p w14:paraId="6E009B7E" w14:textId="77777777" w:rsidR="007F2F8D" w:rsidRPr="007D4DD1" w:rsidRDefault="007D4DD1" w:rsidP="007D4DD1">
            <w:proofErr w:type="gramStart"/>
            <w:r w:rsidRPr="007D4DD1">
              <w:t>prLCH</w:t>
            </w:r>
            <w:proofErr w:type="gramEnd"/>
            <w:r w:rsidRPr="007D4DD1">
              <w:t>-1734UR</w:t>
            </w:r>
          </w:p>
        </w:tc>
        <w:tc>
          <w:tcPr>
            <w:tcW w:w="12720" w:type="dxa"/>
            <w:hideMark/>
          </w:tcPr>
          <w:p w14:paraId="285A2870" w14:textId="77777777" w:rsidR="007F2F8D" w:rsidRPr="007D4DD1" w:rsidRDefault="007D4DD1" w:rsidP="007D4DD1">
            <w:r w:rsidRPr="007D4DD1">
              <w:t>TAAATCCGGGTTGGCATACT</w:t>
            </w:r>
          </w:p>
        </w:tc>
        <w:tc>
          <w:tcPr>
            <w:tcW w:w="2100" w:type="dxa"/>
            <w:hideMark/>
          </w:tcPr>
          <w:p w14:paraId="25CE0750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16DF26C9" w14:textId="77777777" w:rsidTr="007D4DD1">
        <w:trPr>
          <w:trHeight w:val="270"/>
        </w:trPr>
        <w:tc>
          <w:tcPr>
            <w:tcW w:w="1395" w:type="dxa"/>
            <w:hideMark/>
          </w:tcPr>
          <w:p w14:paraId="228C3343" w14:textId="77777777" w:rsidR="007F2F8D" w:rsidRPr="007D4DD1" w:rsidRDefault="007D4DD1" w:rsidP="007D4DD1">
            <w:r w:rsidRPr="007D4DD1">
              <w:t>3</w:t>
            </w:r>
          </w:p>
        </w:tc>
        <w:tc>
          <w:tcPr>
            <w:tcW w:w="2670" w:type="dxa"/>
            <w:hideMark/>
          </w:tcPr>
          <w:p w14:paraId="77974902" w14:textId="77777777" w:rsidR="007F2F8D" w:rsidRPr="007D4DD1" w:rsidRDefault="007D4DD1" w:rsidP="007D4DD1">
            <w:proofErr w:type="gramStart"/>
            <w:r w:rsidRPr="007D4DD1">
              <w:t>prLCH</w:t>
            </w:r>
            <w:proofErr w:type="gramEnd"/>
            <w:r w:rsidRPr="007D4DD1">
              <w:t>-1734DF</w:t>
            </w:r>
          </w:p>
        </w:tc>
        <w:tc>
          <w:tcPr>
            <w:tcW w:w="12720" w:type="dxa"/>
            <w:hideMark/>
          </w:tcPr>
          <w:p w14:paraId="01D8D05C" w14:textId="77777777" w:rsidR="007F2F8D" w:rsidRPr="007D4DD1" w:rsidRDefault="007D4DD1" w:rsidP="007D4DD1">
            <w:r w:rsidRPr="007D4DD1">
              <w:t>AAGAATTAGCTGATACTGTTGTTGCA</w:t>
            </w:r>
          </w:p>
        </w:tc>
        <w:tc>
          <w:tcPr>
            <w:tcW w:w="2100" w:type="dxa"/>
            <w:hideMark/>
          </w:tcPr>
          <w:p w14:paraId="75BE0BFF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45E54681" w14:textId="77777777" w:rsidTr="007D4DD1">
        <w:trPr>
          <w:trHeight w:val="255"/>
        </w:trPr>
        <w:tc>
          <w:tcPr>
            <w:tcW w:w="1395" w:type="dxa"/>
            <w:hideMark/>
          </w:tcPr>
          <w:p w14:paraId="09DF9BDA" w14:textId="77777777" w:rsidR="007F2F8D" w:rsidRPr="007D4DD1" w:rsidRDefault="007D4DD1" w:rsidP="007D4DD1">
            <w:r w:rsidRPr="007D4DD1">
              <w:t>4</w:t>
            </w:r>
          </w:p>
        </w:tc>
        <w:tc>
          <w:tcPr>
            <w:tcW w:w="2670" w:type="dxa"/>
            <w:hideMark/>
          </w:tcPr>
          <w:p w14:paraId="626AC1D3" w14:textId="77777777" w:rsidR="007F2F8D" w:rsidRPr="007D4DD1" w:rsidRDefault="007D4DD1" w:rsidP="007D4DD1">
            <w:proofErr w:type="gramStart"/>
            <w:r w:rsidRPr="007D4DD1">
              <w:t>prLCH</w:t>
            </w:r>
            <w:proofErr w:type="gramEnd"/>
            <w:r w:rsidRPr="007D4DD1">
              <w:t>-1734DR</w:t>
            </w:r>
          </w:p>
        </w:tc>
        <w:tc>
          <w:tcPr>
            <w:tcW w:w="12720" w:type="dxa"/>
            <w:hideMark/>
          </w:tcPr>
          <w:p w14:paraId="349AAE5E" w14:textId="77777777" w:rsidR="007F2F8D" w:rsidRPr="007D4DD1" w:rsidRDefault="007D4DD1" w:rsidP="007D4DD1">
            <w:r w:rsidRPr="007D4DD1">
              <w:t>ATGTTCACCAATTCCGGCTG</w:t>
            </w:r>
          </w:p>
        </w:tc>
        <w:tc>
          <w:tcPr>
            <w:tcW w:w="2100" w:type="dxa"/>
            <w:hideMark/>
          </w:tcPr>
          <w:p w14:paraId="2D202983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24149537" w14:textId="77777777" w:rsidTr="007D4DD1">
        <w:trPr>
          <w:trHeight w:val="255"/>
        </w:trPr>
        <w:tc>
          <w:tcPr>
            <w:tcW w:w="1395" w:type="dxa"/>
            <w:hideMark/>
          </w:tcPr>
          <w:p w14:paraId="07CE9A62" w14:textId="77777777" w:rsidR="007F2F8D" w:rsidRPr="007D4DD1" w:rsidRDefault="007D4DD1" w:rsidP="007D4DD1">
            <w:r w:rsidRPr="007D4DD1">
              <w:t>5</w:t>
            </w:r>
          </w:p>
        </w:tc>
        <w:tc>
          <w:tcPr>
            <w:tcW w:w="2670" w:type="dxa"/>
            <w:hideMark/>
          </w:tcPr>
          <w:p w14:paraId="1C055B13" w14:textId="77777777" w:rsidR="007F2F8D" w:rsidRPr="007D4DD1" w:rsidRDefault="007D4DD1" w:rsidP="007D4DD1">
            <w:proofErr w:type="gramStart"/>
            <w:r w:rsidRPr="007D4DD1">
              <w:t>prLCH</w:t>
            </w:r>
            <w:proofErr w:type="gramEnd"/>
            <w:r w:rsidRPr="007D4DD1">
              <w:t>-0321UF</w:t>
            </w:r>
          </w:p>
        </w:tc>
        <w:tc>
          <w:tcPr>
            <w:tcW w:w="12720" w:type="dxa"/>
            <w:hideMark/>
          </w:tcPr>
          <w:p w14:paraId="1483A798" w14:textId="77777777" w:rsidR="007F2F8D" w:rsidRPr="007D4DD1" w:rsidRDefault="007D4DD1" w:rsidP="007D4DD1">
            <w:r w:rsidRPr="007D4DD1">
              <w:t>TCTTGATACTGTTCAATCAGAAGCA</w:t>
            </w:r>
          </w:p>
        </w:tc>
        <w:tc>
          <w:tcPr>
            <w:tcW w:w="2100" w:type="dxa"/>
            <w:hideMark/>
          </w:tcPr>
          <w:p w14:paraId="19C134D5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2A29F5D5" w14:textId="77777777" w:rsidTr="007D4DD1">
        <w:trPr>
          <w:trHeight w:val="255"/>
        </w:trPr>
        <w:tc>
          <w:tcPr>
            <w:tcW w:w="1395" w:type="dxa"/>
            <w:hideMark/>
          </w:tcPr>
          <w:p w14:paraId="44AD1D8C" w14:textId="77777777" w:rsidR="007F2F8D" w:rsidRPr="007D4DD1" w:rsidRDefault="007D4DD1" w:rsidP="007D4DD1">
            <w:r w:rsidRPr="007D4DD1">
              <w:t>6</w:t>
            </w:r>
          </w:p>
        </w:tc>
        <w:tc>
          <w:tcPr>
            <w:tcW w:w="2670" w:type="dxa"/>
            <w:hideMark/>
          </w:tcPr>
          <w:p w14:paraId="40535109" w14:textId="77777777" w:rsidR="007F2F8D" w:rsidRPr="007D4DD1" w:rsidRDefault="007D4DD1" w:rsidP="007D4DD1">
            <w:proofErr w:type="gramStart"/>
            <w:r w:rsidRPr="007D4DD1">
              <w:t>prLCH</w:t>
            </w:r>
            <w:proofErr w:type="gramEnd"/>
            <w:r w:rsidRPr="007D4DD1">
              <w:t>-0321UR</w:t>
            </w:r>
          </w:p>
        </w:tc>
        <w:tc>
          <w:tcPr>
            <w:tcW w:w="12720" w:type="dxa"/>
            <w:hideMark/>
          </w:tcPr>
          <w:p w14:paraId="5758A38E" w14:textId="77777777" w:rsidR="007F2F8D" w:rsidRPr="007D4DD1" w:rsidRDefault="007D4DD1" w:rsidP="007D4DD1">
            <w:r w:rsidRPr="007D4DD1">
              <w:t>TCTTGTTGTTAGCAGGCATAATTGA</w:t>
            </w:r>
          </w:p>
        </w:tc>
        <w:tc>
          <w:tcPr>
            <w:tcW w:w="2100" w:type="dxa"/>
            <w:hideMark/>
          </w:tcPr>
          <w:p w14:paraId="7E875DE4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6B12BD67" w14:textId="77777777" w:rsidTr="007D4DD1">
        <w:trPr>
          <w:trHeight w:val="270"/>
        </w:trPr>
        <w:tc>
          <w:tcPr>
            <w:tcW w:w="1395" w:type="dxa"/>
            <w:hideMark/>
          </w:tcPr>
          <w:p w14:paraId="26C8A58D" w14:textId="77777777" w:rsidR="007F2F8D" w:rsidRPr="007D4DD1" w:rsidRDefault="007D4DD1" w:rsidP="007D4DD1">
            <w:r w:rsidRPr="007D4DD1">
              <w:t>7</w:t>
            </w:r>
          </w:p>
        </w:tc>
        <w:tc>
          <w:tcPr>
            <w:tcW w:w="2670" w:type="dxa"/>
            <w:hideMark/>
          </w:tcPr>
          <w:p w14:paraId="7A83DC66" w14:textId="77777777" w:rsidR="007F2F8D" w:rsidRPr="007D4DD1" w:rsidRDefault="007D4DD1" w:rsidP="007D4DD1">
            <w:proofErr w:type="gramStart"/>
            <w:r w:rsidRPr="007D4DD1">
              <w:t>prLCH</w:t>
            </w:r>
            <w:proofErr w:type="gramEnd"/>
            <w:r w:rsidRPr="007D4DD1">
              <w:t>-0321DF</w:t>
            </w:r>
          </w:p>
        </w:tc>
        <w:tc>
          <w:tcPr>
            <w:tcW w:w="12720" w:type="dxa"/>
            <w:hideMark/>
          </w:tcPr>
          <w:p w14:paraId="2FAB2E84" w14:textId="77777777" w:rsidR="007F2F8D" w:rsidRPr="007D4DD1" w:rsidRDefault="007D4DD1" w:rsidP="007D4DD1">
            <w:r w:rsidRPr="007D4DD1">
              <w:t>ACCCAGTTGAACCACTTGTT</w:t>
            </w:r>
          </w:p>
        </w:tc>
        <w:tc>
          <w:tcPr>
            <w:tcW w:w="2100" w:type="dxa"/>
            <w:hideMark/>
          </w:tcPr>
          <w:p w14:paraId="5524425D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66492F19" w14:textId="77777777" w:rsidTr="007D4DD1">
        <w:trPr>
          <w:trHeight w:val="255"/>
        </w:trPr>
        <w:tc>
          <w:tcPr>
            <w:tcW w:w="1395" w:type="dxa"/>
            <w:hideMark/>
          </w:tcPr>
          <w:p w14:paraId="48F90D88" w14:textId="77777777" w:rsidR="007F2F8D" w:rsidRPr="007D4DD1" w:rsidRDefault="007D4DD1" w:rsidP="007D4DD1">
            <w:r w:rsidRPr="007D4DD1">
              <w:t>8</w:t>
            </w:r>
          </w:p>
        </w:tc>
        <w:tc>
          <w:tcPr>
            <w:tcW w:w="2670" w:type="dxa"/>
            <w:hideMark/>
          </w:tcPr>
          <w:p w14:paraId="1588F0A7" w14:textId="77777777" w:rsidR="007F2F8D" w:rsidRPr="007D4DD1" w:rsidRDefault="007D4DD1" w:rsidP="007D4DD1">
            <w:proofErr w:type="gramStart"/>
            <w:r w:rsidRPr="007D4DD1">
              <w:t>prLCH</w:t>
            </w:r>
            <w:proofErr w:type="gramEnd"/>
            <w:r w:rsidRPr="007D4DD1">
              <w:t>-0321DR</w:t>
            </w:r>
          </w:p>
        </w:tc>
        <w:tc>
          <w:tcPr>
            <w:tcW w:w="12720" w:type="dxa"/>
            <w:hideMark/>
          </w:tcPr>
          <w:p w14:paraId="4184ECC4" w14:textId="77777777" w:rsidR="007F2F8D" w:rsidRPr="007D4DD1" w:rsidRDefault="007D4DD1" w:rsidP="007D4DD1">
            <w:r w:rsidRPr="007D4DD1">
              <w:t>ATAGTTGCTTTGATCTTCGGAGT</w:t>
            </w:r>
          </w:p>
        </w:tc>
        <w:tc>
          <w:tcPr>
            <w:tcW w:w="2100" w:type="dxa"/>
            <w:hideMark/>
          </w:tcPr>
          <w:p w14:paraId="237BFA97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00BD71C1" w14:textId="77777777" w:rsidTr="007D4DD1">
        <w:trPr>
          <w:trHeight w:val="255"/>
        </w:trPr>
        <w:tc>
          <w:tcPr>
            <w:tcW w:w="1395" w:type="dxa"/>
            <w:hideMark/>
          </w:tcPr>
          <w:p w14:paraId="20A0AD6C" w14:textId="77777777" w:rsidR="007F2F8D" w:rsidRPr="007D4DD1" w:rsidRDefault="007D4DD1" w:rsidP="007D4DD1">
            <w:r w:rsidRPr="007D4DD1">
              <w:t>9</w:t>
            </w:r>
          </w:p>
        </w:tc>
        <w:tc>
          <w:tcPr>
            <w:tcW w:w="2670" w:type="dxa"/>
            <w:hideMark/>
          </w:tcPr>
          <w:p w14:paraId="4F29CBD2" w14:textId="77777777" w:rsidR="007F2F8D" w:rsidRPr="007D4DD1" w:rsidRDefault="007D4DD1" w:rsidP="007D4DD1">
            <w:proofErr w:type="gramStart"/>
            <w:r w:rsidRPr="007D4DD1">
              <w:t>prLCH</w:t>
            </w:r>
            <w:proofErr w:type="gramEnd"/>
            <w:r w:rsidRPr="007D4DD1">
              <w:t>-0030UF</w:t>
            </w:r>
          </w:p>
        </w:tc>
        <w:tc>
          <w:tcPr>
            <w:tcW w:w="12720" w:type="dxa"/>
            <w:hideMark/>
          </w:tcPr>
          <w:p w14:paraId="117D0AFD" w14:textId="77777777" w:rsidR="007F2F8D" w:rsidRPr="007D4DD1" w:rsidRDefault="007D4DD1" w:rsidP="007D4DD1">
            <w:r w:rsidRPr="007D4DD1">
              <w:t>TTTAAAATAGGCATACGAGGTTACC</w:t>
            </w:r>
          </w:p>
        </w:tc>
        <w:tc>
          <w:tcPr>
            <w:tcW w:w="2100" w:type="dxa"/>
            <w:hideMark/>
          </w:tcPr>
          <w:p w14:paraId="051B3B45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74987D78" w14:textId="77777777" w:rsidTr="007D4DD1">
        <w:trPr>
          <w:trHeight w:val="255"/>
        </w:trPr>
        <w:tc>
          <w:tcPr>
            <w:tcW w:w="1395" w:type="dxa"/>
            <w:hideMark/>
          </w:tcPr>
          <w:p w14:paraId="7EC1A89D" w14:textId="77777777" w:rsidR="007F2F8D" w:rsidRPr="007D4DD1" w:rsidRDefault="007D4DD1" w:rsidP="007D4DD1">
            <w:r w:rsidRPr="007D4DD1">
              <w:t>10</w:t>
            </w:r>
          </w:p>
        </w:tc>
        <w:tc>
          <w:tcPr>
            <w:tcW w:w="2670" w:type="dxa"/>
            <w:hideMark/>
          </w:tcPr>
          <w:p w14:paraId="666E9561" w14:textId="77777777" w:rsidR="007F2F8D" w:rsidRPr="007D4DD1" w:rsidRDefault="007D4DD1" w:rsidP="007D4DD1">
            <w:proofErr w:type="gramStart"/>
            <w:r w:rsidRPr="007D4DD1">
              <w:t>prLCH</w:t>
            </w:r>
            <w:proofErr w:type="gramEnd"/>
            <w:r w:rsidRPr="007D4DD1">
              <w:t>-0030UR</w:t>
            </w:r>
          </w:p>
        </w:tc>
        <w:tc>
          <w:tcPr>
            <w:tcW w:w="12720" w:type="dxa"/>
            <w:hideMark/>
          </w:tcPr>
          <w:p w14:paraId="3B65A9D7" w14:textId="77777777" w:rsidR="007F2F8D" w:rsidRPr="007D4DD1" w:rsidRDefault="007D4DD1" w:rsidP="007D4DD1">
            <w:r w:rsidRPr="007D4DD1">
              <w:t>AAGAAGTTCACACTTGGCAT</w:t>
            </w:r>
          </w:p>
        </w:tc>
        <w:tc>
          <w:tcPr>
            <w:tcW w:w="2100" w:type="dxa"/>
            <w:hideMark/>
          </w:tcPr>
          <w:p w14:paraId="463183C2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11E86009" w14:textId="77777777" w:rsidTr="007D4DD1">
        <w:trPr>
          <w:trHeight w:val="270"/>
        </w:trPr>
        <w:tc>
          <w:tcPr>
            <w:tcW w:w="1395" w:type="dxa"/>
            <w:hideMark/>
          </w:tcPr>
          <w:p w14:paraId="19125630" w14:textId="77777777" w:rsidR="007F2F8D" w:rsidRPr="007D4DD1" w:rsidRDefault="007D4DD1" w:rsidP="007D4DD1">
            <w:r w:rsidRPr="007D4DD1">
              <w:t>11</w:t>
            </w:r>
          </w:p>
        </w:tc>
        <w:tc>
          <w:tcPr>
            <w:tcW w:w="2670" w:type="dxa"/>
            <w:hideMark/>
          </w:tcPr>
          <w:p w14:paraId="6F8130FF" w14:textId="77777777" w:rsidR="007F2F8D" w:rsidRPr="007D4DD1" w:rsidRDefault="007D4DD1" w:rsidP="007D4DD1">
            <w:proofErr w:type="gramStart"/>
            <w:r w:rsidRPr="007D4DD1">
              <w:t>prLCH</w:t>
            </w:r>
            <w:proofErr w:type="gramEnd"/>
            <w:r w:rsidRPr="007D4DD1">
              <w:t>-0030DF</w:t>
            </w:r>
          </w:p>
        </w:tc>
        <w:tc>
          <w:tcPr>
            <w:tcW w:w="12720" w:type="dxa"/>
            <w:hideMark/>
          </w:tcPr>
          <w:p w14:paraId="4A41A45E" w14:textId="77777777" w:rsidR="007F2F8D" w:rsidRPr="007D4DD1" w:rsidRDefault="007D4DD1" w:rsidP="007D4DD1">
            <w:r w:rsidRPr="007D4DD1">
              <w:t>TGTTGAAGATATTGTAAAGCTTTATCA</w:t>
            </w:r>
          </w:p>
        </w:tc>
        <w:tc>
          <w:tcPr>
            <w:tcW w:w="2100" w:type="dxa"/>
            <w:hideMark/>
          </w:tcPr>
          <w:p w14:paraId="534B7C32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57736BE3" w14:textId="77777777" w:rsidTr="007D4DD1">
        <w:trPr>
          <w:trHeight w:val="255"/>
        </w:trPr>
        <w:tc>
          <w:tcPr>
            <w:tcW w:w="1395" w:type="dxa"/>
            <w:hideMark/>
          </w:tcPr>
          <w:p w14:paraId="1AB8F2E4" w14:textId="77777777" w:rsidR="007F2F8D" w:rsidRPr="007D4DD1" w:rsidRDefault="007D4DD1" w:rsidP="007D4DD1">
            <w:r w:rsidRPr="007D4DD1">
              <w:t>12</w:t>
            </w:r>
          </w:p>
        </w:tc>
        <w:tc>
          <w:tcPr>
            <w:tcW w:w="2670" w:type="dxa"/>
            <w:hideMark/>
          </w:tcPr>
          <w:p w14:paraId="444AE274" w14:textId="77777777" w:rsidR="007F2F8D" w:rsidRPr="007D4DD1" w:rsidRDefault="007D4DD1" w:rsidP="007D4DD1">
            <w:proofErr w:type="gramStart"/>
            <w:r w:rsidRPr="007D4DD1">
              <w:t>prLCH</w:t>
            </w:r>
            <w:proofErr w:type="gramEnd"/>
            <w:r w:rsidRPr="007D4DD1">
              <w:t>-0030DR</w:t>
            </w:r>
          </w:p>
        </w:tc>
        <w:tc>
          <w:tcPr>
            <w:tcW w:w="12720" w:type="dxa"/>
            <w:hideMark/>
          </w:tcPr>
          <w:p w14:paraId="07DE5CE0" w14:textId="77777777" w:rsidR="007F2F8D" w:rsidRPr="007D4DD1" w:rsidRDefault="007D4DD1" w:rsidP="007D4DD1">
            <w:r w:rsidRPr="007D4DD1">
              <w:t>TGATTTTGCGCGTTTCCTC</w:t>
            </w:r>
          </w:p>
        </w:tc>
        <w:tc>
          <w:tcPr>
            <w:tcW w:w="2100" w:type="dxa"/>
            <w:hideMark/>
          </w:tcPr>
          <w:p w14:paraId="789DC3F4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4FEB2496" w14:textId="77777777" w:rsidTr="007D4DD1">
        <w:trPr>
          <w:trHeight w:val="255"/>
        </w:trPr>
        <w:tc>
          <w:tcPr>
            <w:tcW w:w="1395" w:type="dxa"/>
            <w:hideMark/>
          </w:tcPr>
          <w:p w14:paraId="01FED43C" w14:textId="77777777" w:rsidR="007F2F8D" w:rsidRPr="007D4DD1" w:rsidRDefault="007D4DD1" w:rsidP="007D4DD1">
            <w:r w:rsidRPr="007D4DD1">
              <w:lastRenderedPageBreak/>
              <w:t>13</w:t>
            </w:r>
          </w:p>
        </w:tc>
        <w:tc>
          <w:tcPr>
            <w:tcW w:w="2670" w:type="dxa"/>
            <w:hideMark/>
          </w:tcPr>
          <w:p w14:paraId="2820C370" w14:textId="77777777" w:rsidR="007F2F8D" w:rsidRPr="007D4DD1" w:rsidRDefault="007D4DD1" w:rsidP="007D4DD1">
            <w:proofErr w:type="gramStart"/>
            <w:r w:rsidRPr="007D4DD1">
              <w:t>prLCH</w:t>
            </w:r>
            <w:proofErr w:type="gramEnd"/>
            <w:r w:rsidRPr="007D4DD1">
              <w:t>-1734CUF</w:t>
            </w:r>
          </w:p>
        </w:tc>
        <w:tc>
          <w:tcPr>
            <w:tcW w:w="12720" w:type="dxa"/>
            <w:hideMark/>
          </w:tcPr>
          <w:p w14:paraId="0BF657AA" w14:textId="77777777" w:rsidR="007F2F8D" w:rsidRPr="007D4DD1" w:rsidRDefault="007D4DD1" w:rsidP="007D4DD1">
            <w:r w:rsidRPr="007D4DD1">
              <w:t>AAGAAACAGGAATGGGAAC</w:t>
            </w:r>
          </w:p>
        </w:tc>
        <w:tc>
          <w:tcPr>
            <w:tcW w:w="2100" w:type="dxa"/>
            <w:hideMark/>
          </w:tcPr>
          <w:p w14:paraId="048DD32D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5960CC9A" w14:textId="77777777" w:rsidTr="007D4DD1">
        <w:trPr>
          <w:trHeight w:val="255"/>
        </w:trPr>
        <w:tc>
          <w:tcPr>
            <w:tcW w:w="1395" w:type="dxa"/>
            <w:hideMark/>
          </w:tcPr>
          <w:p w14:paraId="0AE77406" w14:textId="77777777" w:rsidR="007F2F8D" w:rsidRPr="007D4DD1" w:rsidRDefault="007D4DD1" w:rsidP="007D4DD1">
            <w:r w:rsidRPr="007D4DD1">
              <w:t>14</w:t>
            </w:r>
          </w:p>
        </w:tc>
        <w:tc>
          <w:tcPr>
            <w:tcW w:w="2670" w:type="dxa"/>
            <w:hideMark/>
          </w:tcPr>
          <w:p w14:paraId="6C5AC260" w14:textId="77777777" w:rsidR="007F2F8D" w:rsidRPr="007D4DD1" w:rsidRDefault="007D4DD1" w:rsidP="007D4DD1">
            <w:proofErr w:type="gramStart"/>
            <w:r w:rsidRPr="007D4DD1">
              <w:t>prLCH</w:t>
            </w:r>
            <w:proofErr w:type="gramEnd"/>
            <w:r w:rsidRPr="007D4DD1">
              <w:t>-1734CUR</w:t>
            </w:r>
          </w:p>
        </w:tc>
        <w:tc>
          <w:tcPr>
            <w:tcW w:w="12720" w:type="dxa"/>
            <w:hideMark/>
          </w:tcPr>
          <w:p w14:paraId="70DFBF8E" w14:textId="77777777" w:rsidR="007F2F8D" w:rsidRPr="007D4DD1" w:rsidRDefault="007D4DD1" w:rsidP="007D4DD1">
            <w:r w:rsidRPr="007D4DD1">
              <w:t>TCACAAAAATCCAAAGTAACC</w:t>
            </w:r>
          </w:p>
        </w:tc>
        <w:tc>
          <w:tcPr>
            <w:tcW w:w="2100" w:type="dxa"/>
            <w:hideMark/>
          </w:tcPr>
          <w:p w14:paraId="52C48CF7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1B27C54C" w14:textId="77777777" w:rsidTr="007D4DD1">
        <w:trPr>
          <w:trHeight w:val="270"/>
        </w:trPr>
        <w:tc>
          <w:tcPr>
            <w:tcW w:w="1395" w:type="dxa"/>
            <w:hideMark/>
          </w:tcPr>
          <w:p w14:paraId="719606DC" w14:textId="77777777" w:rsidR="007F2F8D" w:rsidRPr="007D4DD1" w:rsidRDefault="007D4DD1" w:rsidP="007D4DD1">
            <w:r w:rsidRPr="007D4DD1">
              <w:t>15</w:t>
            </w:r>
          </w:p>
        </w:tc>
        <w:tc>
          <w:tcPr>
            <w:tcW w:w="2670" w:type="dxa"/>
            <w:hideMark/>
          </w:tcPr>
          <w:p w14:paraId="23921ABD" w14:textId="77777777" w:rsidR="007F2F8D" w:rsidRPr="007D4DD1" w:rsidRDefault="007D4DD1" w:rsidP="007D4DD1">
            <w:proofErr w:type="gramStart"/>
            <w:r w:rsidRPr="007D4DD1">
              <w:t>prLCH</w:t>
            </w:r>
            <w:proofErr w:type="gramEnd"/>
            <w:r w:rsidRPr="007D4DD1">
              <w:t>-1734CDF</w:t>
            </w:r>
          </w:p>
        </w:tc>
        <w:tc>
          <w:tcPr>
            <w:tcW w:w="12720" w:type="dxa"/>
            <w:hideMark/>
          </w:tcPr>
          <w:p w14:paraId="37187F08" w14:textId="77777777" w:rsidR="007F2F8D" w:rsidRPr="007D4DD1" w:rsidRDefault="007D4DD1" w:rsidP="007D4DD1">
            <w:r w:rsidRPr="007D4DD1">
              <w:t>AAGTAATCGTTAAACTGTTGCCG</w:t>
            </w:r>
          </w:p>
        </w:tc>
        <w:tc>
          <w:tcPr>
            <w:tcW w:w="2100" w:type="dxa"/>
            <w:hideMark/>
          </w:tcPr>
          <w:p w14:paraId="41CE1C7D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1226FA35" w14:textId="77777777" w:rsidTr="007D4DD1">
        <w:trPr>
          <w:trHeight w:val="255"/>
        </w:trPr>
        <w:tc>
          <w:tcPr>
            <w:tcW w:w="1395" w:type="dxa"/>
            <w:hideMark/>
          </w:tcPr>
          <w:p w14:paraId="5FC8BEF0" w14:textId="77777777" w:rsidR="007F2F8D" w:rsidRPr="007D4DD1" w:rsidRDefault="007D4DD1" w:rsidP="007D4DD1">
            <w:r w:rsidRPr="007D4DD1">
              <w:t>16</w:t>
            </w:r>
          </w:p>
        </w:tc>
        <w:tc>
          <w:tcPr>
            <w:tcW w:w="2670" w:type="dxa"/>
            <w:hideMark/>
          </w:tcPr>
          <w:p w14:paraId="3351DE39" w14:textId="77777777" w:rsidR="007F2F8D" w:rsidRPr="007D4DD1" w:rsidRDefault="007D4DD1" w:rsidP="007D4DD1">
            <w:proofErr w:type="gramStart"/>
            <w:r w:rsidRPr="007D4DD1">
              <w:t>prLCH</w:t>
            </w:r>
            <w:proofErr w:type="gramEnd"/>
            <w:r w:rsidRPr="007D4DD1">
              <w:t>-1734CDR</w:t>
            </w:r>
          </w:p>
        </w:tc>
        <w:tc>
          <w:tcPr>
            <w:tcW w:w="12720" w:type="dxa"/>
            <w:hideMark/>
          </w:tcPr>
          <w:p w14:paraId="66C6ECCC" w14:textId="77777777" w:rsidR="007F2F8D" w:rsidRPr="007D4DD1" w:rsidRDefault="007D4DD1" w:rsidP="007D4DD1">
            <w:r w:rsidRPr="007D4DD1">
              <w:t>GTCTAAATTCTTACAGATCTGACTTCT</w:t>
            </w:r>
          </w:p>
        </w:tc>
        <w:tc>
          <w:tcPr>
            <w:tcW w:w="2100" w:type="dxa"/>
            <w:hideMark/>
          </w:tcPr>
          <w:p w14:paraId="787741DF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5BC2E833" w14:textId="77777777" w:rsidTr="007D4DD1">
        <w:trPr>
          <w:trHeight w:val="255"/>
        </w:trPr>
        <w:tc>
          <w:tcPr>
            <w:tcW w:w="1395" w:type="dxa"/>
            <w:hideMark/>
          </w:tcPr>
          <w:p w14:paraId="7C596FD5" w14:textId="77777777" w:rsidR="007F2F8D" w:rsidRPr="007D4DD1" w:rsidRDefault="007D4DD1" w:rsidP="007D4DD1">
            <w:r w:rsidRPr="007D4DD1">
              <w:t>17</w:t>
            </w:r>
          </w:p>
        </w:tc>
        <w:tc>
          <w:tcPr>
            <w:tcW w:w="2670" w:type="dxa"/>
            <w:hideMark/>
          </w:tcPr>
          <w:p w14:paraId="0E244182" w14:textId="77777777" w:rsidR="007F2F8D" w:rsidRPr="007D4DD1" w:rsidRDefault="007D4DD1" w:rsidP="007D4DD1">
            <w:proofErr w:type="gramStart"/>
            <w:r w:rsidRPr="007D4DD1">
              <w:t>prLCH</w:t>
            </w:r>
            <w:proofErr w:type="gramEnd"/>
            <w:r w:rsidRPr="007D4DD1">
              <w:t>-0321CUF</w:t>
            </w:r>
          </w:p>
        </w:tc>
        <w:tc>
          <w:tcPr>
            <w:tcW w:w="12720" w:type="dxa"/>
            <w:hideMark/>
          </w:tcPr>
          <w:p w14:paraId="1FF1C6E9" w14:textId="77777777" w:rsidR="007F2F8D" w:rsidRPr="007D4DD1" w:rsidRDefault="007D4DD1" w:rsidP="007D4DD1">
            <w:r w:rsidRPr="007D4DD1">
              <w:t>GGACTGTCGGACATGTTTTTGG</w:t>
            </w:r>
          </w:p>
        </w:tc>
        <w:tc>
          <w:tcPr>
            <w:tcW w:w="2100" w:type="dxa"/>
            <w:hideMark/>
          </w:tcPr>
          <w:p w14:paraId="19689258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00B73419" w14:textId="77777777" w:rsidTr="007D4DD1">
        <w:trPr>
          <w:trHeight w:val="255"/>
        </w:trPr>
        <w:tc>
          <w:tcPr>
            <w:tcW w:w="1395" w:type="dxa"/>
            <w:hideMark/>
          </w:tcPr>
          <w:p w14:paraId="5F52C923" w14:textId="77777777" w:rsidR="007F2F8D" w:rsidRPr="007D4DD1" w:rsidRDefault="007D4DD1" w:rsidP="007D4DD1">
            <w:r w:rsidRPr="007D4DD1">
              <w:t>18</w:t>
            </w:r>
          </w:p>
        </w:tc>
        <w:tc>
          <w:tcPr>
            <w:tcW w:w="2670" w:type="dxa"/>
            <w:hideMark/>
          </w:tcPr>
          <w:p w14:paraId="05FB310A" w14:textId="77777777" w:rsidR="007F2F8D" w:rsidRPr="007D4DD1" w:rsidRDefault="007D4DD1" w:rsidP="007D4DD1">
            <w:proofErr w:type="gramStart"/>
            <w:r w:rsidRPr="007D4DD1">
              <w:t>prLCH</w:t>
            </w:r>
            <w:proofErr w:type="gramEnd"/>
            <w:r w:rsidRPr="007D4DD1">
              <w:t>-0321CUR</w:t>
            </w:r>
          </w:p>
        </w:tc>
        <w:tc>
          <w:tcPr>
            <w:tcW w:w="12720" w:type="dxa"/>
            <w:hideMark/>
          </w:tcPr>
          <w:p w14:paraId="109500A3" w14:textId="77777777" w:rsidR="007F2F8D" w:rsidRPr="007D4DD1" w:rsidRDefault="007D4DD1" w:rsidP="007D4DD1">
            <w:r w:rsidRPr="007D4DD1">
              <w:t>TGGTACCTTACTTAACTTCGCGA</w:t>
            </w:r>
          </w:p>
        </w:tc>
        <w:tc>
          <w:tcPr>
            <w:tcW w:w="2100" w:type="dxa"/>
            <w:hideMark/>
          </w:tcPr>
          <w:p w14:paraId="3F4622F0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67DC5C2F" w14:textId="77777777" w:rsidTr="007D4DD1">
        <w:trPr>
          <w:trHeight w:val="270"/>
        </w:trPr>
        <w:tc>
          <w:tcPr>
            <w:tcW w:w="1395" w:type="dxa"/>
            <w:hideMark/>
          </w:tcPr>
          <w:p w14:paraId="0F564D92" w14:textId="77777777" w:rsidR="007F2F8D" w:rsidRPr="007D4DD1" w:rsidRDefault="007D4DD1" w:rsidP="007D4DD1">
            <w:r w:rsidRPr="007D4DD1">
              <w:t>19</w:t>
            </w:r>
          </w:p>
        </w:tc>
        <w:tc>
          <w:tcPr>
            <w:tcW w:w="2670" w:type="dxa"/>
            <w:hideMark/>
          </w:tcPr>
          <w:p w14:paraId="7CEA8D23" w14:textId="77777777" w:rsidR="007F2F8D" w:rsidRPr="007D4DD1" w:rsidRDefault="007D4DD1" w:rsidP="007D4DD1">
            <w:proofErr w:type="gramStart"/>
            <w:r w:rsidRPr="007D4DD1">
              <w:t>prLCH</w:t>
            </w:r>
            <w:proofErr w:type="gramEnd"/>
            <w:r w:rsidRPr="007D4DD1">
              <w:t>-0321CDF</w:t>
            </w:r>
          </w:p>
        </w:tc>
        <w:tc>
          <w:tcPr>
            <w:tcW w:w="12720" w:type="dxa"/>
            <w:hideMark/>
          </w:tcPr>
          <w:p w14:paraId="4D357EC6" w14:textId="77777777" w:rsidR="007F2F8D" w:rsidRPr="007D4DD1" w:rsidRDefault="007D4DD1" w:rsidP="007D4DD1">
            <w:r w:rsidRPr="007D4DD1">
              <w:t>GGCACGTTAGGAATCATTACCG</w:t>
            </w:r>
          </w:p>
        </w:tc>
        <w:tc>
          <w:tcPr>
            <w:tcW w:w="2100" w:type="dxa"/>
            <w:hideMark/>
          </w:tcPr>
          <w:p w14:paraId="184D4853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148DF762" w14:textId="77777777" w:rsidTr="007D4DD1">
        <w:trPr>
          <w:trHeight w:val="255"/>
        </w:trPr>
        <w:tc>
          <w:tcPr>
            <w:tcW w:w="1395" w:type="dxa"/>
            <w:hideMark/>
          </w:tcPr>
          <w:p w14:paraId="0BC97495" w14:textId="77777777" w:rsidR="007F2F8D" w:rsidRPr="007D4DD1" w:rsidRDefault="007D4DD1" w:rsidP="007D4DD1">
            <w:r w:rsidRPr="007D4DD1">
              <w:t>20</w:t>
            </w:r>
          </w:p>
        </w:tc>
        <w:tc>
          <w:tcPr>
            <w:tcW w:w="2670" w:type="dxa"/>
            <w:hideMark/>
          </w:tcPr>
          <w:p w14:paraId="4A8A351F" w14:textId="77777777" w:rsidR="007F2F8D" w:rsidRPr="007D4DD1" w:rsidRDefault="007D4DD1" w:rsidP="007D4DD1">
            <w:proofErr w:type="gramStart"/>
            <w:r w:rsidRPr="007D4DD1">
              <w:t>prLCH</w:t>
            </w:r>
            <w:proofErr w:type="gramEnd"/>
            <w:r w:rsidRPr="007D4DD1">
              <w:t>-0321CDR</w:t>
            </w:r>
          </w:p>
        </w:tc>
        <w:tc>
          <w:tcPr>
            <w:tcW w:w="12720" w:type="dxa"/>
            <w:hideMark/>
          </w:tcPr>
          <w:p w14:paraId="3324BA8F" w14:textId="77777777" w:rsidR="007F2F8D" w:rsidRPr="007D4DD1" w:rsidRDefault="007D4DD1" w:rsidP="007D4DD1">
            <w:r w:rsidRPr="007D4DD1">
              <w:t>GATTGTTGGAATAGTTGCTTTGATCT</w:t>
            </w:r>
          </w:p>
        </w:tc>
        <w:tc>
          <w:tcPr>
            <w:tcW w:w="2100" w:type="dxa"/>
            <w:hideMark/>
          </w:tcPr>
          <w:p w14:paraId="2315C0B0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67B3F94D" w14:textId="77777777" w:rsidTr="007D4DD1">
        <w:trPr>
          <w:trHeight w:val="255"/>
        </w:trPr>
        <w:tc>
          <w:tcPr>
            <w:tcW w:w="1395" w:type="dxa"/>
            <w:hideMark/>
          </w:tcPr>
          <w:p w14:paraId="25581D1B" w14:textId="77777777" w:rsidR="007F2F8D" w:rsidRPr="007D4DD1" w:rsidRDefault="007D4DD1" w:rsidP="007D4DD1">
            <w:r w:rsidRPr="007D4DD1">
              <w:t>21</w:t>
            </w:r>
          </w:p>
        </w:tc>
        <w:tc>
          <w:tcPr>
            <w:tcW w:w="2670" w:type="dxa"/>
            <w:hideMark/>
          </w:tcPr>
          <w:p w14:paraId="4061589E" w14:textId="77777777" w:rsidR="007F2F8D" w:rsidRPr="007D4DD1" w:rsidRDefault="007D4DD1" w:rsidP="007D4DD1">
            <w:proofErr w:type="gramStart"/>
            <w:r w:rsidRPr="007D4DD1">
              <w:t>prLCH</w:t>
            </w:r>
            <w:proofErr w:type="gramEnd"/>
            <w:r w:rsidRPr="007D4DD1">
              <w:t>-0030CUF</w:t>
            </w:r>
          </w:p>
        </w:tc>
        <w:tc>
          <w:tcPr>
            <w:tcW w:w="12720" w:type="dxa"/>
            <w:hideMark/>
          </w:tcPr>
          <w:p w14:paraId="71918DFF" w14:textId="77777777" w:rsidR="007F2F8D" w:rsidRPr="007D4DD1" w:rsidRDefault="007D4DD1" w:rsidP="007D4DD1">
            <w:r w:rsidRPr="007D4DD1">
              <w:t>AATGGCATAAGAATTAAAGGATTTGA</w:t>
            </w:r>
          </w:p>
        </w:tc>
        <w:tc>
          <w:tcPr>
            <w:tcW w:w="2100" w:type="dxa"/>
            <w:hideMark/>
          </w:tcPr>
          <w:p w14:paraId="78015F5A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63477077" w14:textId="77777777" w:rsidTr="007D4DD1">
        <w:trPr>
          <w:trHeight w:val="255"/>
        </w:trPr>
        <w:tc>
          <w:tcPr>
            <w:tcW w:w="1395" w:type="dxa"/>
            <w:hideMark/>
          </w:tcPr>
          <w:p w14:paraId="7E6FF7AE" w14:textId="77777777" w:rsidR="007F2F8D" w:rsidRPr="007D4DD1" w:rsidRDefault="007D4DD1" w:rsidP="007D4DD1">
            <w:r w:rsidRPr="007D4DD1">
              <w:t>22</w:t>
            </w:r>
          </w:p>
        </w:tc>
        <w:tc>
          <w:tcPr>
            <w:tcW w:w="2670" w:type="dxa"/>
            <w:hideMark/>
          </w:tcPr>
          <w:p w14:paraId="287DBFF4" w14:textId="77777777" w:rsidR="007F2F8D" w:rsidRPr="007D4DD1" w:rsidRDefault="007D4DD1" w:rsidP="007D4DD1">
            <w:proofErr w:type="gramStart"/>
            <w:r w:rsidRPr="007D4DD1">
              <w:t>prLCH</w:t>
            </w:r>
            <w:proofErr w:type="gramEnd"/>
            <w:r w:rsidRPr="007D4DD1">
              <w:t>-0030CUR</w:t>
            </w:r>
          </w:p>
        </w:tc>
        <w:tc>
          <w:tcPr>
            <w:tcW w:w="12720" w:type="dxa"/>
            <w:hideMark/>
          </w:tcPr>
          <w:p w14:paraId="7B39C349" w14:textId="77777777" w:rsidR="007F2F8D" w:rsidRPr="007D4DD1" w:rsidRDefault="007D4DD1" w:rsidP="007D4DD1">
            <w:r w:rsidRPr="007D4DD1">
              <w:t>TAACTTCGCGACCATCGG</w:t>
            </w:r>
          </w:p>
        </w:tc>
        <w:tc>
          <w:tcPr>
            <w:tcW w:w="2100" w:type="dxa"/>
            <w:hideMark/>
          </w:tcPr>
          <w:p w14:paraId="7205CAF1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73B07D22" w14:textId="77777777" w:rsidTr="007D4DD1">
        <w:trPr>
          <w:trHeight w:val="270"/>
        </w:trPr>
        <w:tc>
          <w:tcPr>
            <w:tcW w:w="1395" w:type="dxa"/>
            <w:hideMark/>
          </w:tcPr>
          <w:p w14:paraId="46B27B3E" w14:textId="77777777" w:rsidR="007F2F8D" w:rsidRPr="007D4DD1" w:rsidRDefault="007D4DD1" w:rsidP="007D4DD1">
            <w:r w:rsidRPr="007D4DD1">
              <w:t>23</w:t>
            </w:r>
          </w:p>
        </w:tc>
        <w:tc>
          <w:tcPr>
            <w:tcW w:w="2670" w:type="dxa"/>
            <w:hideMark/>
          </w:tcPr>
          <w:p w14:paraId="482ED696" w14:textId="77777777" w:rsidR="007F2F8D" w:rsidRPr="007D4DD1" w:rsidRDefault="007D4DD1" w:rsidP="007D4DD1">
            <w:proofErr w:type="gramStart"/>
            <w:r w:rsidRPr="007D4DD1">
              <w:t>prLCH</w:t>
            </w:r>
            <w:proofErr w:type="gramEnd"/>
            <w:r w:rsidRPr="007D4DD1">
              <w:t>-0030CDF</w:t>
            </w:r>
          </w:p>
        </w:tc>
        <w:tc>
          <w:tcPr>
            <w:tcW w:w="12720" w:type="dxa"/>
            <w:hideMark/>
          </w:tcPr>
          <w:p w14:paraId="47EB02E5" w14:textId="77777777" w:rsidR="007F2F8D" w:rsidRPr="007D4DD1" w:rsidRDefault="007D4DD1" w:rsidP="007D4DD1">
            <w:r w:rsidRPr="007D4DD1">
              <w:t>GGTTCGGAAGGCACGTTAG</w:t>
            </w:r>
          </w:p>
        </w:tc>
        <w:tc>
          <w:tcPr>
            <w:tcW w:w="2100" w:type="dxa"/>
            <w:hideMark/>
          </w:tcPr>
          <w:p w14:paraId="1DDAF332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325C7AA1" w14:textId="77777777" w:rsidTr="007D4DD1">
        <w:trPr>
          <w:trHeight w:val="255"/>
        </w:trPr>
        <w:tc>
          <w:tcPr>
            <w:tcW w:w="1395" w:type="dxa"/>
            <w:hideMark/>
          </w:tcPr>
          <w:p w14:paraId="54BD757D" w14:textId="77777777" w:rsidR="007F2F8D" w:rsidRPr="007D4DD1" w:rsidRDefault="007D4DD1" w:rsidP="007D4DD1">
            <w:r w:rsidRPr="007D4DD1">
              <w:t>24</w:t>
            </w:r>
          </w:p>
        </w:tc>
        <w:tc>
          <w:tcPr>
            <w:tcW w:w="2670" w:type="dxa"/>
            <w:hideMark/>
          </w:tcPr>
          <w:p w14:paraId="03512B3C" w14:textId="77777777" w:rsidR="007F2F8D" w:rsidRPr="007D4DD1" w:rsidRDefault="007D4DD1" w:rsidP="007D4DD1">
            <w:proofErr w:type="gramStart"/>
            <w:r w:rsidRPr="007D4DD1">
              <w:t>prLCH</w:t>
            </w:r>
            <w:proofErr w:type="gramEnd"/>
            <w:r w:rsidRPr="007D4DD1">
              <w:t>-0030CDR</w:t>
            </w:r>
          </w:p>
        </w:tc>
        <w:tc>
          <w:tcPr>
            <w:tcW w:w="12720" w:type="dxa"/>
            <w:hideMark/>
          </w:tcPr>
          <w:p w14:paraId="5BF442B6" w14:textId="77777777" w:rsidR="007F2F8D" w:rsidRPr="007D4DD1" w:rsidRDefault="007D4DD1" w:rsidP="007D4DD1">
            <w:r w:rsidRPr="007D4DD1">
              <w:t>TAAAATCGGTTAAAAAGCTGATTTTGC</w:t>
            </w:r>
          </w:p>
        </w:tc>
        <w:tc>
          <w:tcPr>
            <w:tcW w:w="2100" w:type="dxa"/>
            <w:hideMark/>
          </w:tcPr>
          <w:p w14:paraId="44B01683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634D5658" w14:textId="77777777" w:rsidTr="007D4DD1">
        <w:trPr>
          <w:trHeight w:val="255"/>
        </w:trPr>
        <w:tc>
          <w:tcPr>
            <w:tcW w:w="1395" w:type="dxa"/>
            <w:hideMark/>
          </w:tcPr>
          <w:p w14:paraId="20D94091" w14:textId="77777777" w:rsidR="007F2F8D" w:rsidRPr="007D4DD1" w:rsidRDefault="007D4DD1" w:rsidP="007D4DD1">
            <w:r w:rsidRPr="007D4DD1">
              <w:t>25</w:t>
            </w:r>
          </w:p>
        </w:tc>
        <w:tc>
          <w:tcPr>
            <w:tcW w:w="2670" w:type="dxa"/>
            <w:hideMark/>
          </w:tcPr>
          <w:p w14:paraId="498EB87E" w14:textId="77777777" w:rsidR="007F2F8D" w:rsidRPr="007D4DD1" w:rsidRDefault="007D4DD1" w:rsidP="007D4DD1">
            <w:proofErr w:type="gramStart"/>
            <w:r w:rsidRPr="007D4DD1">
              <w:t>prLCH</w:t>
            </w:r>
            <w:proofErr w:type="gramEnd"/>
            <w:r w:rsidRPr="007D4DD1">
              <w:t>-1734CII-F</w:t>
            </w:r>
          </w:p>
        </w:tc>
        <w:tc>
          <w:tcPr>
            <w:tcW w:w="12720" w:type="dxa"/>
            <w:hideMark/>
          </w:tcPr>
          <w:p w14:paraId="03488DFF" w14:textId="77777777" w:rsidR="007F2F8D" w:rsidRPr="007D4DD1" w:rsidRDefault="007D4DD1" w:rsidP="007D4DD1">
            <w:r w:rsidRPr="007D4DD1">
              <w:t>AAGAAACAGGAATGGGAAC</w:t>
            </w:r>
          </w:p>
        </w:tc>
        <w:tc>
          <w:tcPr>
            <w:tcW w:w="2100" w:type="dxa"/>
            <w:hideMark/>
          </w:tcPr>
          <w:p w14:paraId="117C2969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6D3C5968" w14:textId="77777777" w:rsidTr="007D4DD1">
        <w:trPr>
          <w:trHeight w:val="255"/>
        </w:trPr>
        <w:tc>
          <w:tcPr>
            <w:tcW w:w="1395" w:type="dxa"/>
            <w:hideMark/>
          </w:tcPr>
          <w:p w14:paraId="28F65D77" w14:textId="77777777" w:rsidR="007F2F8D" w:rsidRPr="007D4DD1" w:rsidRDefault="007D4DD1" w:rsidP="007D4DD1">
            <w:r w:rsidRPr="007D4DD1">
              <w:t>26</w:t>
            </w:r>
          </w:p>
        </w:tc>
        <w:tc>
          <w:tcPr>
            <w:tcW w:w="2670" w:type="dxa"/>
            <w:hideMark/>
          </w:tcPr>
          <w:p w14:paraId="0E6C5C80" w14:textId="77777777" w:rsidR="007F2F8D" w:rsidRPr="007D4DD1" w:rsidRDefault="007D4DD1" w:rsidP="007D4DD1">
            <w:proofErr w:type="gramStart"/>
            <w:r w:rsidRPr="007D4DD1">
              <w:t>prLCH</w:t>
            </w:r>
            <w:proofErr w:type="gramEnd"/>
            <w:r w:rsidRPr="007D4DD1">
              <w:t>-1734CII-R</w:t>
            </w:r>
          </w:p>
        </w:tc>
        <w:tc>
          <w:tcPr>
            <w:tcW w:w="12720" w:type="dxa"/>
            <w:hideMark/>
          </w:tcPr>
          <w:p w14:paraId="6E254BCD" w14:textId="77777777" w:rsidR="007F2F8D" w:rsidRPr="007D4DD1" w:rsidRDefault="007D4DD1" w:rsidP="007D4DD1">
            <w:r w:rsidRPr="007D4DD1">
              <w:t>GTCTAAATTCTTACAGATCTGACTTCT</w:t>
            </w:r>
          </w:p>
        </w:tc>
        <w:tc>
          <w:tcPr>
            <w:tcW w:w="2100" w:type="dxa"/>
            <w:hideMark/>
          </w:tcPr>
          <w:p w14:paraId="27D9E53F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34AF650D" w14:textId="77777777" w:rsidTr="007D4DD1">
        <w:trPr>
          <w:trHeight w:val="270"/>
        </w:trPr>
        <w:tc>
          <w:tcPr>
            <w:tcW w:w="1395" w:type="dxa"/>
            <w:hideMark/>
          </w:tcPr>
          <w:p w14:paraId="3F3EDB79" w14:textId="77777777" w:rsidR="007F2F8D" w:rsidRPr="007D4DD1" w:rsidRDefault="007D4DD1" w:rsidP="007D4DD1">
            <w:r w:rsidRPr="007D4DD1">
              <w:t>27</w:t>
            </w:r>
          </w:p>
        </w:tc>
        <w:tc>
          <w:tcPr>
            <w:tcW w:w="2670" w:type="dxa"/>
            <w:hideMark/>
          </w:tcPr>
          <w:p w14:paraId="697691FD" w14:textId="77777777" w:rsidR="007F2F8D" w:rsidRPr="007D4DD1" w:rsidRDefault="007D4DD1" w:rsidP="007D4DD1">
            <w:proofErr w:type="gramStart"/>
            <w:r w:rsidRPr="007D4DD1">
              <w:t>prLCH</w:t>
            </w:r>
            <w:proofErr w:type="gramEnd"/>
            <w:r w:rsidRPr="007D4DD1">
              <w:t>-0321CII-F</w:t>
            </w:r>
          </w:p>
        </w:tc>
        <w:tc>
          <w:tcPr>
            <w:tcW w:w="12720" w:type="dxa"/>
            <w:hideMark/>
          </w:tcPr>
          <w:p w14:paraId="04CB795F" w14:textId="77777777" w:rsidR="007F2F8D" w:rsidRPr="007D4DD1" w:rsidRDefault="007D4DD1" w:rsidP="007D4DD1">
            <w:r w:rsidRPr="007D4DD1">
              <w:t>GGACTGTCGGACATGTTTTTGG</w:t>
            </w:r>
          </w:p>
        </w:tc>
        <w:tc>
          <w:tcPr>
            <w:tcW w:w="2100" w:type="dxa"/>
            <w:hideMark/>
          </w:tcPr>
          <w:p w14:paraId="0CFBD88E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5E765B50" w14:textId="77777777" w:rsidTr="007D4DD1">
        <w:trPr>
          <w:trHeight w:val="255"/>
        </w:trPr>
        <w:tc>
          <w:tcPr>
            <w:tcW w:w="1395" w:type="dxa"/>
            <w:hideMark/>
          </w:tcPr>
          <w:p w14:paraId="47C476AB" w14:textId="77777777" w:rsidR="007F2F8D" w:rsidRPr="007D4DD1" w:rsidRDefault="007D4DD1" w:rsidP="007D4DD1">
            <w:r w:rsidRPr="007D4DD1">
              <w:t>28</w:t>
            </w:r>
          </w:p>
        </w:tc>
        <w:tc>
          <w:tcPr>
            <w:tcW w:w="2670" w:type="dxa"/>
            <w:hideMark/>
          </w:tcPr>
          <w:p w14:paraId="57095AE2" w14:textId="77777777" w:rsidR="007F2F8D" w:rsidRPr="007D4DD1" w:rsidRDefault="007D4DD1" w:rsidP="007D4DD1">
            <w:proofErr w:type="gramStart"/>
            <w:r w:rsidRPr="007D4DD1">
              <w:t>prLCH</w:t>
            </w:r>
            <w:proofErr w:type="gramEnd"/>
            <w:r w:rsidRPr="007D4DD1">
              <w:t>-0321CII-R</w:t>
            </w:r>
          </w:p>
        </w:tc>
        <w:tc>
          <w:tcPr>
            <w:tcW w:w="12720" w:type="dxa"/>
            <w:hideMark/>
          </w:tcPr>
          <w:p w14:paraId="1CF064FF" w14:textId="77777777" w:rsidR="007F2F8D" w:rsidRPr="007D4DD1" w:rsidRDefault="007D4DD1" w:rsidP="007D4DD1">
            <w:r w:rsidRPr="007D4DD1">
              <w:t>GATTGTTGGAATAGTTGCTTTGATCT</w:t>
            </w:r>
          </w:p>
        </w:tc>
        <w:tc>
          <w:tcPr>
            <w:tcW w:w="2100" w:type="dxa"/>
            <w:hideMark/>
          </w:tcPr>
          <w:p w14:paraId="4D5F5CC2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10161225" w14:textId="77777777" w:rsidTr="007D4DD1">
        <w:trPr>
          <w:trHeight w:val="255"/>
        </w:trPr>
        <w:tc>
          <w:tcPr>
            <w:tcW w:w="1395" w:type="dxa"/>
            <w:hideMark/>
          </w:tcPr>
          <w:p w14:paraId="7D99E7EC" w14:textId="77777777" w:rsidR="007F2F8D" w:rsidRPr="007D4DD1" w:rsidRDefault="007D4DD1" w:rsidP="007D4DD1">
            <w:r w:rsidRPr="007D4DD1">
              <w:t>29</w:t>
            </w:r>
          </w:p>
        </w:tc>
        <w:tc>
          <w:tcPr>
            <w:tcW w:w="2670" w:type="dxa"/>
            <w:hideMark/>
          </w:tcPr>
          <w:p w14:paraId="14633D1A" w14:textId="77777777" w:rsidR="007F2F8D" w:rsidRPr="007D4DD1" w:rsidRDefault="007D4DD1" w:rsidP="007D4DD1">
            <w:proofErr w:type="gramStart"/>
            <w:r w:rsidRPr="007D4DD1">
              <w:t>prLCH</w:t>
            </w:r>
            <w:proofErr w:type="gramEnd"/>
            <w:r w:rsidRPr="007D4DD1">
              <w:t>-0030CII-F</w:t>
            </w:r>
          </w:p>
        </w:tc>
        <w:tc>
          <w:tcPr>
            <w:tcW w:w="12720" w:type="dxa"/>
            <w:hideMark/>
          </w:tcPr>
          <w:p w14:paraId="3E2BC55E" w14:textId="77777777" w:rsidR="007F2F8D" w:rsidRPr="007D4DD1" w:rsidRDefault="007D4DD1" w:rsidP="007D4DD1">
            <w:r w:rsidRPr="007D4DD1">
              <w:t>AATGGCATAAGAATTAAAGGATTTGA</w:t>
            </w:r>
          </w:p>
        </w:tc>
        <w:tc>
          <w:tcPr>
            <w:tcW w:w="2100" w:type="dxa"/>
            <w:hideMark/>
          </w:tcPr>
          <w:p w14:paraId="303F8675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7D4DD1" w:rsidRPr="007D4DD1" w14:paraId="333007B1" w14:textId="77777777" w:rsidTr="007D4DD1">
        <w:trPr>
          <w:trHeight w:val="255"/>
        </w:trPr>
        <w:tc>
          <w:tcPr>
            <w:tcW w:w="1395" w:type="dxa"/>
            <w:hideMark/>
          </w:tcPr>
          <w:p w14:paraId="39C2CE8A" w14:textId="77777777" w:rsidR="007F2F8D" w:rsidRPr="007D4DD1" w:rsidRDefault="007D4DD1" w:rsidP="007D4DD1">
            <w:r w:rsidRPr="007D4DD1">
              <w:t>30</w:t>
            </w:r>
          </w:p>
        </w:tc>
        <w:tc>
          <w:tcPr>
            <w:tcW w:w="2670" w:type="dxa"/>
            <w:hideMark/>
          </w:tcPr>
          <w:p w14:paraId="017A4759" w14:textId="77777777" w:rsidR="007F2F8D" w:rsidRPr="007D4DD1" w:rsidRDefault="007D4DD1" w:rsidP="007D4DD1">
            <w:proofErr w:type="gramStart"/>
            <w:r w:rsidRPr="007D4DD1">
              <w:t>prLCH</w:t>
            </w:r>
            <w:proofErr w:type="gramEnd"/>
            <w:r w:rsidRPr="007D4DD1">
              <w:t>-0030CII-R</w:t>
            </w:r>
          </w:p>
        </w:tc>
        <w:tc>
          <w:tcPr>
            <w:tcW w:w="12720" w:type="dxa"/>
            <w:hideMark/>
          </w:tcPr>
          <w:p w14:paraId="4B0FD22F" w14:textId="77777777" w:rsidR="007F2F8D" w:rsidRPr="007D4DD1" w:rsidRDefault="007D4DD1" w:rsidP="007D4DD1">
            <w:r w:rsidRPr="007D4DD1">
              <w:t>TAAAATCGGTTAAAAAGCTGATTTTGC</w:t>
            </w:r>
          </w:p>
        </w:tc>
        <w:tc>
          <w:tcPr>
            <w:tcW w:w="2100" w:type="dxa"/>
            <w:hideMark/>
          </w:tcPr>
          <w:p w14:paraId="38FF3F66" w14:textId="77777777" w:rsidR="007F2F8D" w:rsidRPr="007D4DD1" w:rsidRDefault="007D4DD1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62079E" w:rsidRPr="007D4DD1" w14:paraId="7561DBC3" w14:textId="77777777" w:rsidTr="007D4DD1">
        <w:trPr>
          <w:trHeight w:val="255"/>
        </w:trPr>
        <w:tc>
          <w:tcPr>
            <w:tcW w:w="1395" w:type="dxa"/>
          </w:tcPr>
          <w:p w14:paraId="54A3F0C2" w14:textId="77777777" w:rsidR="0062079E" w:rsidRPr="007D4DD1" w:rsidRDefault="0062079E" w:rsidP="007D4DD1"/>
        </w:tc>
        <w:tc>
          <w:tcPr>
            <w:tcW w:w="2670" w:type="dxa"/>
          </w:tcPr>
          <w:p w14:paraId="30582C0D" w14:textId="77777777" w:rsidR="0062079E" w:rsidRPr="007D4DD1" w:rsidRDefault="0062079E" w:rsidP="007D4DD1">
            <w:r>
              <w:t>PduQF</w:t>
            </w:r>
          </w:p>
        </w:tc>
        <w:tc>
          <w:tcPr>
            <w:tcW w:w="12720" w:type="dxa"/>
          </w:tcPr>
          <w:p w14:paraId="419EC5F0" w14:textId="77777777" w:rsidR="0062079E" w:rsidRPr="007D4DD1" w:rsidRDefault="0062079E" w:rsidP="007D4DD1">
            <w:r>
              <w:t>ATTAGGATCCATGGAAAAATATAGTATGCCAACC</w:t>
            </w:r>
          </w:p>
        </w:tc>
        <w:tc>
          <w:tcPr>
            <w:tcW w:w="2100" w:type="dxa"/>
          </w:tcPr>
          <w:p w14:paraId="031C7284" w14:textId="77777777" w:rsidR="0062079E" w:rsidRPr="007D4DD1" w:rsidRDefault="0062079E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62079E" w:rsidRPr="007D4DD1" w14:paraId="453A9B29" w14:textId="77777777" w:rsidTr="007D4DD1">
        <w:trPr>
          <w:trHeight w:val="255"/>
        </w:trPr>
        <w:tc>
          <w:tcPr>
            <w:tcW w:w="1395" w:type="dxa"/>
          </w:tcPr>
          <w:p w14:paraId="4638AF51" w14:textId="77777777" w:rsidR="0062079E" w:rsidRPr="007D4DD1" w:rsidRDefault="0062079E" w:rsidP="007D4DD1"/>
        </w:tc>
        <w:tc>
          <w:tcPr>
            <w:tcW w:w="2670" w:type="dxa"/>
          </w:tcPr>
          <w:p w14:paraId="07AAA15A" w14:textId="77777777" w:rsidR="0062079E" w:rsidRPr="007D4DD1" w:rsidRDefault="0062079E" w:rsidP="007D4DD1">
            <w:r>
              <w:t>PduQR</w:t>
            </w:r>
          </w:p>
        </w:tc>
        <w:tc>
          <w:tcPr>
            <w:tcW w:w="12720" w:type="dxa"/>
          </w:tcPr>
          <w:p w14:paraId="37FCB4E4" w14:textId="77777777" w:rsidR="0062079E" w:rsidRPr="007D4DD1" w:rsidRDefault="0062079E" w:rsidP="007D4DD1">
            <w:r>
              <w:t>ATTACTCGAGACGAATTATTGCTTCGTAAACC</w:t>
            </w:r>
          </w:p>
        </w:tc>
        <w:tc>
          <w:tcPr>
            <w:tcW w:w="2100" w:type="dxa"/>
          </w:tcPr>
          <w:p w14:paraId="74B45555" w14:textId="77777777" w:rsidR="0062079E" w:rsidRPr="007D4DD1" w:rsidRDefault="0062079E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62079E" w:rsidRPr="007D4DD1" w14:paraId="1CF65CE1" w14:textId="77777777" w:rsidTr="007D4DD1">
        <w:trPr>
          <w:trHeight w:val="255"/>
        </w:trPr>
        <w:tc>
          <w:tcPr>
            <w:tcW w:w="1395" w:type="dxa"/>
          </w:tcPr>
          <w:p w14:paraId="745F4257" w14:textId="77777777" w:rsidR="0062079E" w:rsidRPr="007D4DD1" w:rsidRDefault="0062079E" w:rsidP="007D4DD1"/>
        </w:tc>
        <w:tc>
          <w:tcPr>
            <w:tcW w:w="2670" w:type="dxa"/>
          </w:tcPr>
          <w:p w14:paraId="05810AA1" w14:textId="77777777" w:rsidR="0062079E" w:rsidRPr="007D4DD1" w:rsidRDefault="0062079E" w:rsidP="007D4DD1">
            <w:r>
              <w:t>ADH7F</w:t>
            </w:r>
          </w:p>
        </w:tc>
        <w:tc>
          <w:tcPr>
            <w:tcW w:w="12720" w:type="dxa"/>
          </w:tcPr>
          <w:p w14:paraId="42818241" w14:textId="77777777" w:rsidR="0062079E" w:rsidRPr="007D4DD1" w:rsidRDefault="0062079E" w:rsidP="007D4DD1">
            <w:r w:rsidRPr="0062079E">
              <w:t>ATGAATAGACAATTTGATTTCTTAA</w:t>
            </w:r>
          </w:p>
        </w:tc>
        <w:tc>
          <w:tcPr>
            <w:tcW w:w="2100" w:type="dxa"/>
          </w:tcPr>
          <w:p w14:paraId="7D6EC130" w14:textId="77777777" w:rsidR="0062079E" w:rsidRPr="007D4DD1" w:rsidRDefault="0062079E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  <w:tr w:rsidR="0062079E" w:rsidRPr="007D4DD1" w14:paraId="6921B26C" w14:textId="77777777" w:rsidTr="007D4DD1">
        <w:trPr>
          <w:trHeight w:val="255"/>
        </w:trPr>
        <w:tc>
          <w:tcPr>
            <w:tcW w:w="1395" w:type="dxa"/>
          </w:tcPr>
          <w:p w14:paraId="3255E2C1" w14:textId="77777777" w:rsidR="0062079E" w:rsidRPr="007D4DD1" w:rsidRDefault="0062079E" w:rsidP="007D4DD1"/>
        </w:tc>
        <w:tc>
          <w:tcPr>
            <w:tcW w:w="2670" w:type="dxa"/>
          </w:tcPr>
          <w:p w14:paraId="23E8D6BD" w14:textId="77777777" w:rsidR="0062079E" w:rsidRPr="007D4DD1" w:rsidRDefault="0062079E" w:rsidP="007D4DD1">
            <w:r>
              <w:t>ADH7R</w:t>
            </w:r>
          </w:p>
        </w:tc>
        <w:tc>
          <w:tcPr>
            <w:tcW w:w="12720" w:type="dxa"/>
          </w:tcPr>
          <w:p w14:paraId="3682D538" w14:textId="77777777" w:rsidR="0062079E" w:rsidRPr="007D4DD1" w:rsidRDefault="0062079E" w:rsidP="0062079E">
            <w:pPr>
              <w:tabs>
                <w:tab w:val="left" w:pos="1340"/>
              </w:tabs>
            </w:pPr>
            <w:r w:rsidRPr="0062079E">
              <w:t>GTAGATGCCATCGTAAGC</w:t>
            </w:r>
          </w:p>
        </w:tc>
        <w:tc>
          <w:tcPr>
            <w:tcW w:w="2100" w:type="dxa"/>
          </w:tcPr>
          <w:p w14:paraId="543AA6E6" w14:textId="77777777" w:rsidR="0062079E" w:rsidRPr="007D4DD1" w:rsidRDefault="0062079E" w:rsidP="007D4DD1">
            <w:proofErr w:type="gramStart"/>
            <w:r w:rsidRPr="007D4DD1">
              <w:t>this</w:t>
            </w:r>
            <w:proofErr w:type="gramEnd"/>
            <w:r w:rsidRPr="007D4DD1">
              <w:t xml:space="preserve"> work</w:t>
            </w:r>
          </w:p>
        </w:tc>
      </w:tr>
    </w:tbl>
    <w:p w14:paraId="4CC6D684" w14:textId="77777777" w:rsidR="005E74C5" w:rsidRDefault="005E74C5" w:rsidP="007D4DD1"/>
    <w:sectPr w:rsidR="005E74C5" w:rsidSect="007D4DD1">
      <w:pgSz w:w="11900" w:h="16840"/>
      <w:pgMar w:top="851" w:right="843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DD1"/>
    <w:rsid w:val="005E74C5"/>
    <w:rsid w:val="0062079E"/>
    <w:rsid w:val="007D4DD1"/>
    <w:rsid w:val="007F2F8D"/>
    <w:rsid w:val="00CC5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A52D4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4D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4D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950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5F7CE71-C618-2F4D-8A54-1F27568EA7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72</Words>
  <Characters>2691</Characters>
  <Application>Microsoft Macintosh Word</Application>
  <DocSecurity>0</DocSecurity>
  <Lines>22</Lines>
  <Paragraphs>6</Paragraphs>
  <ScaleCrop>false</ScaleCrop>
  <Company>隆德大学</Company>
  <LinksUpToDate>false</LinksUpToDate>
  <CharactersWithSpaces>3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璐</dc:creator>
  <cp:keywords/>
  <dc:description/>
  <cp:lastModifiedBy>陈 璐</cp:lastModifiedBy>
  <cp:revision>4</cp:revision>
  <dcterms:created xsi:type="dcterms:W3CDTF">2016-05-03T23:23:00Z</dcterms:created>
  <dcterms:modified xsi:type="dcterms:W3CDTF">2016-10-14T15:02:00Z</dcterms:modified>
</cp:coreProperties>
</file>